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1D3D8F" w14:textId="6DA14414" w:rsidR="002775FD" w:rsidRDefault="00D513E5" w:rsidP="00110029">
      <w:pPr>
        <w:pStyle w:val="MDPI43tablefooter"/>
        <w:spacing w:line="276" w:lineRule="auto"/>
        <w:ind w:left="0"/>
        <w:rPr>
          <w:rFonts w:ascii="Arial" w:hAnsi="Arial" w:cs="Arial"/>
          <w:bCs/>
          <w:sz w:val="22"/>
        </w:rPr>
      </w:pPr>
      <w:r w:rsidRPr="006B30CF">
        <w:rPr>
          <w:rFonts w:ascii="Arial" w:hAnsi="Arial" w:cs="Arial"/>
          <w:b/>
          <w:sz w:val="22"/>
        </w:rPr>
        <w:t xml:space="preserve">Table </w:t>
      </w:r>
      <w:r w:rsidR="002959CB" w:rsidRPr="006B30CF">
        <w:rPr>
          <w:rFonts w:ascii="Arial" w:hAnsi="Arial" w:cs="Arial"/>
          <w:b/>
          <w:sz w:val="22"/>
        </w:rPr>
        <w:t>S</w:t>
      </w:r>
      <w:r w:rsidR="00E646C6" w:rsidRPr="006B30CF">
        <w:rPr>
          <w:rFonts w:ascii="Arial" w:hAnsi="Arial" w:cs="Arial"/>
          <w:b/>
          <w:sz w:val="22"/>
        </w:rPr>
        <w:t>3</w:t>
      </w:r>
      <w:r w:rsidRPr="006B30CF">
        <w:rPr>
          <w:rFonts w:ascii="Arial" w:hAnsi="Arial" w:cs="Arial"/>
          <w:b/>
          <w:sz w:val="22"/>
        </w:rPr>
        <w:t>.</w:t>
      </w:r>
      <w:r w:rsidRPr="006B30CF">
        <w:rPr>
          <w:rFonts w:ascii="Arial" w:hAnsi="Arial" w:cs="Arial"/>
          <w:sz w:val="22"/>
        </w:rPr>
        <w:t xml:space="preserve"> </w:t>
      </w:r>
      <w:r w:rsidR="00480F3C" w:rsidRPr="006B30CF">
        <w:rPr>
          <w:rFonts w:ascii="Arial" w:hAnsi="Arial" w:cs="Arial"/>
          <w:sz w:val="22"/>
        </w:rPr>
        <w:t>Previously i</w:t>
      </w:r>
      <w:r w:rsidRPr="006B30CF">
        <w:rPr>
          <w:rFonts w:ascii="Arial" w:hAnsi="Arial" w:cs="Arial"/>
          <w:sz w:val="22"/>
        </w:rPr>
        <w:t>dentified IgE-binding linear epitopes of four crab allergens</w:t>
      </w:r>
      <w:r w:rsidR="006B30CF" w:rsidRPr="006B30CF">
        <w:rPr>
          <w:rFonts w:ascii="Heiti TC" w:eastAsia="Heiti TC" w:hAnsi="Heiti TC" w:cs="Heiti TC"/>
          <w:sz w:val="22"/>
          <w:lang w:eastAsia="zh-CN"/>
        </w:rPr>
        <w:t>.</w:t>
      </w:r>
      <w:r w:rsidR="006B30CF" w:rsidRPr="006B30CF">
        <w:rPr>
          <w:rFonts w:ascii="Arial" w:eastAsia="Heiti TC" w:hAnsi="Arial" w:cs="Arial"/>
          <w:sz w:val="22"/>
        </w:rPr>
        <w:t xml:space="preserve"> </w:t>
      </w:r>
      <w:r w:rsidR="006B30CF" w:rsidRPr="006B30CF">
        <w:rPr>
          <w:rFonts w:ascii="Arial" w:hAnsi="Arial" w:cs="Arial"/>
          <w:sz w:val="22"/>
        </w:rPr>
        <w:sym w:font="Symbol" w:char="F023"/>
      </w:r>
      <w:r w:rsidR="006B30CF" w:rsidRPr="006B30CF">
        <w:rPr>
          <w:rFonts w:ascii="Arial" w:hAnsi="Arial" w:cs="Arial"/>
          <w:sz w:val="22"/>
        </w:rPr>
        <w:t xml:space="preserve"> Allergens (PM, paramyosin; MHC, myosin heavy chain; TM, tropomyosin; FLNC; filamin C; AK, arginine kinase; GP, glycogen phosphorylase; ALD, aldolase; MDH, malate dehydrogenase; PGM, phosphoglucomutase; HSP, heat shock protein; HC, hemocyanin) </w:t>
      </w:r>
      <w:r w:rsidR="006B30CF" w:rsidRPr="006B30CF">
        <w:rPr>
          <w:rFonts w:ascii="Arial" w:hAnsi="Arial" w:cs="Arial"/>
          <w:sz w:val="22"/>
        </w:rPr>
        <w:sym w:font="Symbol" w:char="F02A"/>
      </w:r>
      <w:r w:rsidR="006B30CF" w:rsidRPr="006B30CF">
        <w:rPr>
          <w:rFonts w:ascii="Arial" w:hAnsi="Arial" w:cs="Arial"/>
          <w:sz w:val="22"/>
        </w:rPr>
        <w:t xml:space="preserve"> Crab species of the allergen protein (</w:t>
      </w:r>
      <w:r w:rsidR="006B30CF" w:rsidRPr="006B30CF">
        <w:rPr>
          <w:rFonts w:ascii="Arial" w:hAnsi="Arial" w:cs="Arial"/>
          <w:bCs/>
          <w:sz w:val="22"/>
        </w:rPr>
        <w:t xml:space="preserve">CF, </w:t>
      </w:r>
      <w:r w:rsidR="006B30CF" w:rsidRPr="006B30CF">
        <w:rPr>
          <w:rFonts w:ascii="Arial" w:hAnsi="Arial" w:cs="Arial"/>
          <w:bCs/>
          <w:i/>
          <w:iCs/>
          <w:sz w:val="22"/>
        </w:rPr>
        <w:t>Charybdis feriata</w:t>
      </w:r>
      <w:r w:rsidR="006B30CF" w:rsidRPr="006B30CF">
        <w:rPr>
          <w:rFonts w:ascii="Arial" w:hAnsi="Arial" w:cs="Arial"/>
          <w:bCs/>
          <w:sz w:val="22"/>
        </w:rPr>
        <w:t xml:space="preserve">; PP: Portunus pelagicus; SP, </w:t>
      </w:r>
      <w:r w:rsidR="006B30CF" w:rsidRPr="006B30CF">
        <w:rPr>
          <w:rFonts w:ascii="Arial" w:hAnsi="Arial" w:cs="Arial"/>
          <w:bCs/>
          <w:i/>
          <w:iCs/>
          <w:sz w:val="22"/>
        </w:rPr>
        <w:t>Scylla paramamosain</w:t>
      </w:r>
      <w:r w:rsidR="006B30CF" w:rsidRPr="006B30CF">
        <w:rPr>
          <w:rFonts w:ascii="Arial" w:hAnsi="Arial" w:cs="Arial"/>
          <w:bCs/>
          <w:sz w:val="22"/>
        </w:rPr>
        <w:t xml:space="preserve">; CO, </w:t>
      </w:r>
      <w:r w:rsidR="006B30CF" w:rsidRPr="006B30CF">
        <w:rPr>
          <w:rFonts w:ascii="Arial" w:hAnsi="Arial" w:cs="Arial"/>
          <w:bCs/>
          <w:i/>
          <w:iCs/>
          <w:sz w:val="22"/>
        </w:rPr>
        <w:t>Chionoecetes opilio</w:t>
      </w:r>
      <w:r w:rsidR="006B30CF" w:rsidRPr="006B30CF">
        <w:rPr>
          <w:rFonts w:ascii="Arial" w:hAnsi="Arial" w:cs="Arial"/>
          <w:bCs/>
          <w:sz w:val="22"/>
        </w:rPr>
        <w:t xml:space="preserve">; ES, </w:t>
      </w:r>
      <w:r w:rsidR="006B30CF" w:rsidRPr="006B30CF">
        <w:rPr>
          <w:rFonts w:ascii="Arial" w:hAnsi="Arial" w:cs="Arial"/>
          <w:bCs/>
          <w:i/>
          <w:iCs/>
          <w:sz w:val="22"/>
        </w:rPr>
        <w:t>Eriocheir sinensis</w:t>
      </w:r>
      <w:r w:rsidR="006B30CF" w:rsidRPr="006B30CF">
        <w:rPr>
          <w:rFonts w:ascii="Arial" w:hAnsi="Arial" w:cs="Arial"/>
          <w:bCs/>
          <w:sz w:val="22"/>
        </w:rPr>
        <w:t xml:space="preserve">; PC, </w:t>
      </w:r>
      <w:r w:rsidR="006B30CF" w:rsidRPr="006B30CF">
        <w:rPr>
          <w:rFonts w:ascii="Arial" w:hAnsi="Arial" w:cs="Arial"/>
          <w:bCs/>
          <w:i/>
          <w:iCs/>
          <w:sz w:val="22"/>
        </w:rPr>
        <w:t>Paralithodes camtschaticus</w:t>
      </w:r>
      <w:r w:rsidR="006B30CF" w:rsidRPr="006B30CF">
        <w:rPr>
          <w:rFonts w:ascii="Arial" w:hAnsi="Arial" w:cs="Arial"/>
          <w:bCs/>
          <w:sz w:val="22"/>
        </w:rPr>
        <w:t>)</w:t>
      </w:r>
    </w:p>
    <w:p w14:paraId="22B96D4D" w14:textId="77777777" w:rsidR="00110029" w:rsidRPr="00110029" w:rsidRDefault="00110029" w:rsidP="00110029">
      <w:pPr>
        <w:pStyle w:val="MDPI31text"/>
        <w:rPr>
          <w:rFonts w:ascii="Arial" w:hAnsi="Arial" w:cs="Arial"/>
          <w:sz w:val="21"/>
          <w:szCs w:val="24"/>
        </w:rPr>
      </w:pPr>
    </w:p>
    <w:tbl>
      <w:tblPr>
        <w:tblStyle w:val="MDPI41threelinetable"/>
        <w:tblW w:w="5000" w:type="pct"/>
        <w:jc w:val="right"/>
        <w:tblBorders>
          <w:bottom w:val="single" w:sz="4" w:space="0" w:color="auto"/>
          <w:insideH w:val="dashSmallGap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992"/>
        <w:gridCol w:w="993"/>
        <w:gridCol w:w="991"/>
        <w:gridCol w:w="1134"/>
        <w:gridCol w:w="4916"/>
      </w:tblGrid>
      <w:tr w:rsidR="00216305" w:rsidRPr="00216305" w14:paraId="28FCF710" w14:textId="77777777" w:rsidTr="00397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  <w:jc w:val="right"/>
        </w:trPr>
        <w:tc>
          <w:tcPr>
            <w:tcW w:w="550" w:type="pct"/>
            <w:tcBorders>
              <w:top w:val="single" w:sz="8" w:space="0" w:color="auto"/>
              <w:right w:val="nil"/>
            </w:tcBorders>
            <w:vAlign w:val="top"/>
          </w:tcPr>
          <w:p w14:paraId="518763C9" w14:textId="4FD8E02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</w:rPr>
            </w:pPr>
            <w:r w:rsidRPr="00216305">
              <w:rPr>
                <w:rFonts w:ascii="Arial" w:hAnsi="Arial" w:cs="Arial"/>
              </w:rPr>
              <w:t>Allergen</w:t>
            </w:r>
            <w:r w:rsidR="003974D5">
              <w:rPr>
                <w:rFonts w:ascii="Arial" w:hAnsi="Arial" w:cs="Arial"/>
              </w:rPr>
              <w:sym w:font="Symbol" w:char="F023"/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right w:val="single" w:sz="4" w:space="0" w:color="auto"/>
            </w:tcBorders>
            <w:vAlign w:val="top"/>
            <w:hideMark/>
          </w:tcPr>
          <w:p w14:paraId="520BF926" w14:textId="69F866E4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</w:rPr>
            </w:pPr>
            <w:r w:rsidRPr="00216305">
              <w:rPr>
                <w:rFonts w:ascii="Arial" w:hAnsi="Arial" w:cs="Arial"/>
              </w:rPr>
              <w:t>Species</w:t>
            </w:r>
            <w:r w:rsidR="003974D5">
              <w:rPr>
                <w:rFonts w:ascii="Arial" w:hAnsi="Arial" w:cs="Arial"/>
              </w:rPr>
              <w:sym w:font="Symbol" w:char="F02A"/>
            </w:r>
          </w:p>
        </w:tc>
        <w:tc>
          <w:tcPr>
            <w:tcW w:w="549" w:type="pct"/>
            <w:tcBorders>
              <w:top w:val="single" w:sz="8" w:space="0" w:color="auto"/>
              <w:left w:val="single" w:sz="4" w:space="0" w:color="auto"/>
            </w:tcBorders>
            <w:vAlign w:val="top"/>
          </w:tcPr>
          <w:p w14:paraId="30620C8F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</w:rPr>
            </w:pPr>
            <w:r w:rsidRPr="00216305">
              <w:rPr>
                <w:rFonts w:ascii="Arial" w:hAnsi="Arial" w:cs="Arial"/>
              </w:rPr>
              <w:t>No.</w:t>
            </w:r>
          </w:p>
        </w:tc>
        <w:tc>
          <w:tcPr>
            <w:tcW w:w="628" w:type="pct"/>
            <w:tcBorders>
              <w:top w:val="single" w:sz="8" w:space="0" w:color="auto"/>
            </w:tcBorders>
            <w:vAlign w:val="top"/>
            <w:hideMark/>
          </w:tcPr>
          <w:p w14:paraId="3C88970D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</w:rPr>
            </w:pPr>
            <w:r w:rsidRPr="00216305">
              <w:rPr>
                <w:rFonts w:ascii="Arial" w:hAnsi="Arial" w:cs="Arial"/>
              </w:rPr>
              <w:t>Start-end</w:t>
            </w:r>
          </w:p>
        </w:tc>
        <w:tc>
          <w:tcPr>
            <w:tcW w:w="2723" w:type="pct"/>
            <w:tcBorders>
              <w:top w:val="single" w:sz="8" w:space="0" w:color="auto"/>
            </w:tcBorders>
            <w:vAlign w:val="top"/>
            <w:hideMark/>
          </w:tcPr>
          <w:p w14:paraId="5F17A40A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</w:rPr>
            </w:pPr>
            <w:r w:rsidRPr="00216305">
              <w:rPr>
                <w:rFonts w:ascii="Arial" w:hAnsi="Arial" w:cs="Arial"/>
              </w:rPr>
              <w:t>Amino acid sequence</w:t>
            </w:r>
          </w:p>
        </w:tc>
      </w:tr>
      <w:tr w:rsidR="00216305" w:rsidRPr="00216305" w14:paraId="03B59CFD" w14:textId="77777777" w:rsidTr="003974D5">
        <w:trPr>
          <w:trHeight w:val="29"/>
          <w:jc w:val="right"/>
        </w:trPr>
        <w:tc>
          <w:tcPr>
            <w:tcW w:w="550" w:type="pct"/>
            <w:vMerge w:val="restar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top"/>
          </w:tcPr>
          <w:p w14:paraId="0B9EFC14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TM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noWrap/>
            <w:vAlign w:val="top"/>
            <w:hideMark/>
          </w:tcPr>
          <w:p w14:paraId="6D3947E1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SP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top"/>
          </w:tcPr>
          <w:p w14:paraId="498780EB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TM-E1</w:t>
            </w:r>
          </w:p>
        </w:tc>
        <w:tc>
          <w:tcPr>
            <w:tcW w:w="628" w:type="pct"/>
            <w:tcBorders>
              <w:top w:val="single" w:sz="4" w:space="0" w:color="auto"/>
              <w:bottom w:val="nil"/>
            </w:tcBorders>
            <w:vAlign w:val="top"/>
            <w:hideMark/>
          </w:tcPr>
          <w:p w14:paraId="6E698CB6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2-9</w:t>
            </w:r>
          </w:p>
        </w:tc>
        <w:tc>
          <w:tcPr>
            <w:tcW w:w="2723" w:type="pct"/>
            <w:tcBorders>
              <w:top w:val="single" w:sz="4" w:space="0" w:color="auto"/>
              <w:bottom w:val="nil"/>
            </w:tcBorders>
            <w:noWrap/>
            <w:vAlign w:val="top"/>
            <w:hideMark/>
          </w:tcPr>
          <w:p w14:paraId="62481E0C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DAIKKKMQ</w:t>
            </w:r>
          </w:p>
        </w:tc>
      </w:tr>
      <w:tr w:rsidR="00216305" w:rsidRPr="00216305" w14:paraId="371E4BD3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top"/>
          </w:tcPr>
          <w:p w14:paraId="6954353A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noWrap/>
            <w:vAlign w:val="top"/>
            <w:hideMark/>
          </w:tcPr>
          <w:p w14:paraId="5E8AEF6C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130FFE05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TM-E2</w:t>
            </w:r>
          </w:p>
        </w:tc>
        <w:tc>
          <w:tcPr>
            <w:tcW w:w="628" w:type="pct"/>
            <w:tcBorders>
              <w:top w:val="nil"/>
              <w:bottom w:val="nil"/>
            </w:tcBorders>
            <w:noWrap/>
            <w:vAlign w:val="top"/>
            <w:hideMark/>
          </w:tcPr>
          <w:p w14:paraId="6790BBFD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19-29</w:t>
            </w:r>
          </w:p>
        </w:tc>
        <w:tc>
          <w:tcPr>
            <w:tcW w:w="2723" w:type="pct"/>
            <w:tcBorders>
              <w:top w:val="nil"/>
              <w:bottom w:val="nil"/>
            </w:tcBorders>
            <w:vAlign w:val="top"/>
            <w:hideMark/>
          </w:tcPr>
          <w:p w14:paraId="3688BF43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MDRADTLEQQN</w:t>
            </w:r>
          </w:p>
        </w:tc>
      </w:tr>
      <w:tr w:rsidR="00216305" w:rsidRPr="00216305" w14:paraId="1989E551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top"/>
          </w:tcPr>
          <w:p w14:paraId="204FB95E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noWrap/>
            <w:vAlign w:val="top"/>
            <w:hideMark/>
          </w:tcPr>
          <w:p w14:paraId="2D870B37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30C5FC12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TM-E3</w:t>
            </w:r>
          </w:p>
        </w:tc>
        <w:tc>
          <w:tcPr>
            <w:tcW w:w="628" w:type="pct"/>
            <w:tcBorders>
              <w:top w:val="nil"/>
              <w:bottom w:val="nil"/>
            </w:tcBorders>
            <w:noWrap/>
            <w:vAlign w:val="top"/>
            <w:hideMark/>
          </w:tcPr>
          <w:p w14:paraId="36641622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39-55</w:t>
            </w:r>
          </w:p>
        </w:tc>
        <w:tc>
          <w:tcPr>
            <w:tcW w:w="2723" w:type="pct"/>
            <w:tcBorders>
              <w:top w:val="nil"/>
              <w:bottom w:val="nil"/>
            </w:tcBorders>
            <w:noWrap/>
            <w:vAlign w:val="top"/>
            <w:hideMark/>
          </w:tcPr>
          <w:p w14:paraId="38B1D6CA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TEEEIRATQKKMQQVEN</w:t>
            </w:r>
          </w:p>
        </w:tc>
      </w:tr>
      <w:tr w:rsidR="00216305" w:rsidRPr="00216305" w14:paraId="7568E35C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top"/>
          </w:tcPr>
          <w:p w14:paraId="5A2F1769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top"/>
            <w:hideMark/>
          </w:tcPr>
          <w:p w14:paraId="5BA1FFD1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70DFEB9C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TM-E4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top"/>
            <w:hideMark/>
          </w:tcPr>
          <w:p w14:paraId="595EB515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59-70</w:t>
            </w:r>
          </w:p>
        </w:tc>
        <w:tc>
          <w:tcPr>
            <w:tcW w:w="2723" w:type="pct"/>
            <w:tcBorders>
              <w:top w:val="nil"/>
              <w:bottom w:val="nil"/>
            </w:tcBorders>
            <w:noWrap/>
            <w:vAlign w:val="top"/>
            <w:hideMark/>
          </w:tcPr>
          <w:p w14:paraId="2155D8BF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AQEQLSAANTKL</w:t>
            </w:r>
          </w:p>
        </w:tc>
      </w:tr>
      <w:tr w:rsidR="00216305" w:rsidRPr="00216305" w14:paraId="06D5B1B5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top"/>
          </w:tcPr>
          <w:p w14:paraId="53E747AB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top"/>
            <w:hideMark/>
          </w:tcPr>
          <w:p w14:paraId="6AB53FB6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465A2C17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TM-E5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top"/>
            <w:hideMark/>
          </w:tcPr>
          <w:p w14:paraId="0C5A5BAE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76-90</w:t>
            </w:r>
          </w:p>
        </w:tc>
        <w:tc>
          <w:tcPr>
            <w:tcW w:w="2723" w:type="pct"/>
            <w:tcBorders>
              <w:top w:val="nil"/>
              <w:bottom w:val="nil"/>
            </w:tcBorders>
            <w:vAlign w:val="top"/>
            <w:hideMark/>
          </w:tcPr>
          <w:p w14:paraId="017BD637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ALQNAEGEVAALNR</w:t>
            </w:r>
          </w:p>
        </w:tc>
      </w:tr>
      <w:tr w:rsidR="00216305" w:rsidRPr="00216305" w14:paraId="008F0A8D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top"/>
          </w:tcPr>
          <w:p w14:paraId="4F0F294C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top"/>
            <w:hideMark/>
          </w:tcPr>
          <w:p w14:paraId="13B024F6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6786B327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TM-E6</w:t>
            </w:r>
          </w:p>
        </w:tc>
        <w:tc>
          <w:tcPr>
            <w:tcW w:w="628" w:type="pct"/>
            <w:tcBorders>
              <w:top w:val="nil"/>
              <w:bottom w:val="nil"/>
            </w:tcBorders>
            <w:noWrap/>
            <w:vAlign w:val="top"/>
            <w:hideMark/>
          </w:tcPr>
          <w:p w14:paraId="3593CB71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99-233</w:t>
            </w:r>
          </w:p>
        </w:tc>
        <w:tc>
          <w:tcPr>
            <w:tcW w:w="2723" w:type="pct"/>
            <w:tcBorders>
              <w:top w:val="nil"/>
              <w:bottom w:val="nil"/>
            </w:tcBorders>
            <w:noWrap/>
            <w:vAlign w:val="top"/>
            <w:hideMark/>
          </w:tcPr>
          <w:p w14:paraId="01F07397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LERSEERLNTATTKLAEASQAADESERMRKVLENRSLSDEERMDALENQLKEARFLAEEADRKYDEVARKLAMVEADLERAEERAESGESKIVELEEELRVVGNNLKSLEVSEEKANQREETYKEQIKTLANKLK</w:t>
            </w:r>
          </w:p>
        </w:tc>
      </w:tr>
      <w:tr w:rsidR="00216305" w:rsidRPr="00216305" w14:paraId="37458C05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top"/>
          </w:tcPr>
          <w:p w14:paraId="0A947A87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top"/>
            <w:hideMark/>
          </w:tcPr>
          <w:p w14:paraId="7D2D3319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4A0E3DA6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TM-E7</w:t>
            </w:r>
          </w:p>
        </w:tc>
        <w:tc>
          <w:tcPr>
            <w:tcW w:w="628" w:type="pct"/>
            <w:tcBorders>
              <w:top w:val="nil"/>
              <w:bottom w:val="nil"/>
            </w:tcBorders>
            <w:noWrap/>
            <w:vAlign w:val="top"/>
            <w:hideMark/>
          </w:tcPr>
          <w:p w14:paraId="1F5FE731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253-264</w:t>
            </w:r>
          </w:p>
        </w:tc>
        <w:tc>
          <w:tcPr>
            <w:tcW w:w="2723" w:type="pct"/>
            <w:tcBorders>
              <w:top w:val="nil"/>
              <w:bottom w:val="nil"/>
            </w:tcBorders>
            <w:noWrap/>
            <w:vAlign w:val="top"/>
            <w:hideMark/>
          </w:tcPr>
          <w:p w14:paraId="3D350D21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VDRLEDELVNEK</w:t>
            </w:r>
          </w:p>
        </w:tc>
      </w:tr>
      <w:tr w:rsidR="00C3786F" w:rsidRPr="00216305" w14:paraId="65E64C35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dashSmallGap" w:sz="4" w:space="0" w:color="auto"/>
              <w:bottom w:val="single" w:sz="4" w:space="0" w:color="auto"/>
              <w:right w:val="nil"/>
            </w:tcBorders>
            <w:vAlign w:val="top"/>
          </w:tcPr>
          <w:p w14:paraId="02197E47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270E10D5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top"/>
          </w:tcPr>
          <w:p w14:paraId="61A88735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TM-E8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vAlign w:val="top"/>
            <w:hideMark/>
          </w:tcPr>
          <w:p w14:paraId="1957E635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275-283</w:t>
            </w:r>
          </w:p>
        </w:tc>
        <w:tc>
          <w:tcPr>
            <w:tcW w:w="2723" w:type="pct"/>
            <w:tcBorders>
              <w:top w:val="nil"/>
              <w:bottom w:val="single" w:sz="4" w:space="0" w:color="auto"/>
            </w:tcBorders>
            <w:noWrap/>
            <w:vAlign w:val="top"/>
            <w:hideMark/>
          </w:tcPr>
          <w:p w14:paraId="5C272C96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LDQTFSELSG</w:t>
            </w:r>
          </w:p>
        </w:tc>
      </w:tr>
      <w:tr w:rsidR="00C3786F" w:rsidRPr="00216305" w14:paraId="4749A80D" w14:textId="77777777" w:rsidTr="003974D5">
        <w:trPr>
          <w:trHeight w:val="24"/>
          <w:jc w:val="right"/>
        </w:trPr>
        <w:tc>
          <w:tcPr>
            <w:tcW w:w="550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top"/>
          </w:tcPr>
          <w:p w14:paraId="4F0685AA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FLNC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4842A0A0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SP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top"/>
          </w:tcPr>
          <w:p w14:paraId="3F18FA1C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FLNC-E1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top"/>
            <w:hideMark/>
          </w:tcPr>
          <w:p w14:paraId="3C3FD1CC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28–43</w:t>
            </w:r>
          </w:p>
        </w:tc>
        <w:tc>
          <w:tcPr>
            <w:tcW w:w="27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top"/>
            <w:hideMark/>
          </w:tcPr>
          <w:p w14:paraId="77605FD7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EGLHELHVKYNAEHVQ</w:t>
            </w:r>
          </w:p>
        </w:tc>
      </w:tr>
      <w:tr w:rsidR="00C3786F" w:rsidRPr="00216305" w14:paraId="55D78139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nil"/>
              <w:bottom w:val="single" w:sz="4" w:space="0" w:color="auto"/>
              <w:right w:val="nil"/>
            </w:tcBorders>
            <w:vAlign w:val="top"/>
          </w:tcPr>
          <w:p w14:paraId="6FC0D8C1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544862BE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7800EBF6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FLNC-E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  <w:hideMark/>
          </w:tcPr>
          <w:p w14:paraId="56692D82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151–165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  <w:hideMark/>
          </w:tcPr>
          <w:p w14:paraId="1C03B8DC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GEGRKRNQISVGSQS</w:t>
            </w:r>
          </w:p>
        </w:tc>
      </w:tr>
      <w:tr w:rsidR="00C3786F" w:rsidRPr="00216305" w14:paraId="4345F8BA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nil"/>
              <w:bottom w:val="single" w:sz="4" w:space="0" w:color="auto"/>
              <w:right w:val="nil"/>
            </w:tcBorders>
            <w:vAlign w:val="top"/>
          </w:tcPr>
          <w:p w14:paraId="4785557A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612D0721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177766B7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FLNC-E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  <w:hideMark/>
          </w:tcPr>
          <w:p w14:paraId="5AAC3945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187–205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  <w:hideMark/>
          </w:tcPr>
          <w:p w14:paraId="1C1DEE26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APSGLEEPCFLKKLPNGHL</w:t>
            </w:r>
          </w:p>
        </w:tc>
      </w:tr>
      <w:tr w:rsidR="00C3786F" w:rsidRPr="00216305" w14:paraId="45AB8F62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nil"/>
              <w:bottom w:val="single" w:sz="4" w:space="0" w:color="auto"/>
              <w:right w:val="nil"/>
            </w:tcBorders>
            <w:vAlign w:val="top"/>
          </w:tcPr>
          <w:p w14:paraId="6E63D800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07626F71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6659E3D7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FLNC-E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  <w:hideMark/>
          </w:tcPr>
          <w:p w14:paraId="2186AC3D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257–273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  <w:hideMark/>
          </w:tcPr>
          <w:p w14:paraId="468A60AC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EGQTHKENQFTIDTRDA</w:t>
            </w:r>
          </w:p>
        </w:tc>
      </w:tr>
      <w:tr w:rsidR="00C3786F" w:rsidRPr="00216305" w14:paraId="443FDF66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nil"/>
              <w:bottom w:val="single" w:sz="4" w:space="0" w:color="auto"/>
              <w:right w:val="nil"/>
            </w:tcBorders>
            <w:vAlign w:val="top"/>
          </w:tcPr>
          <w:p w14:paraId="61A887D4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196FB911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6E1B8DFA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FLNC-E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  <w:hideMark/>
          </w:tcPr>
          <w:p w14:paraId="322290A1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321–353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  <w:hideMark/>
          </w:tcPr>
          <w:p w14:paraId="73133E09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NHVPGSPFTVKVTGEGTNRQTERIKRQREAVPL</w:t>
            </w:r>
          </w:p>
        </w:tc>
      </w:tr>
      <w:tr w:rsidR="00C3786F" w:rsidRPr="00216305" w14:paraId="5736F0B8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nil"/>
              <w:bottom w:val="single" w:sz="4" w:space="0" w:color="auto"/>
              <w:right w:val="nil"/>
            </w:tcBorders>
            <w:vAlign w:val="top"/>
          </w:tcPr>
          <w:p w14:paraId="616A16E8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top"/>
          </w:tcPr>
          <w:p w14:paraId="3DFDADBB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47FEA48B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FLNC-E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FB3886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363–377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B41FDB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TFKLPGISPFDLGAT</w:t>
            </w:r>
          </w:p>
        </w:tc>
      </w:tr>
      <w:tr w:rsidR="00C3786F" w:rsidRPr="00216305" w14:paraId="5C6474FE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nil"/>
              <w:bottom w:val="single" w:sz="4" w:space="0" w:color="auto"/>
              <w:right w:val="nil"/>
            </w:tcBorders>
            <w:vAlign w:val="top"/>
          </w:tcPr>
          <w:p w14:paraId="71BDACB7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1497DB93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20CF49E1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FLNC-E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  <w:hideMark/>
          </w:tcPr>
          <w:p w14:paraId="4B520E69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418–433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  <w:hideMark/>
          </w:tcPr>
          <w:p w14:paraId="25FFAB89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EMHIPGSPFQFTVGPL</w:t>
            </w:r>
          </w:p>
        </w:tc>
      </w:tr>
      <w:tr w:rsidR="00C3786F" w:rsidRPr="00216305" w14:paraId="759DFF9C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nil"/>
              <w:bottom w:val="single" w:sz="4" w:space="0" w:color="auto"/>
              <w:right w:val="nil"/>
            </w:tcBorders>
            <w:vAlign w:val="top"/>
          </w:tcPr>
          <w:p w14:paraId="14E92664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top"/>
          </w:tcPr>
          <w:p w14:paraId="4F72964E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79FD0F37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FLNC-E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3DABDC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446–462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F712ED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PGLERGEQGMPNEFNVW</w:t>
            </w:r>
          </w:p>
        </w:tc>
      </w:tr>
      <w:tr w:rsidR="00C3786F" w:rsidRPr="00216305" w14:paraId="2F436E1A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nil"/>
              <w:bottom w:val="single" w:sz="4" w:space="0" w:color="auto"/>
              <w:right w:val="nil"/>
            </w:tcBorders>
            <w:vAlign w:val="top"/>
          </w:tcPr>
          <w:p w14:paraId="49640AFE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top"/>
          </w:tcPr>
          <w:p w14:paraId="1E068DEA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7C7F031A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FLNC-E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A6E605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490–505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D3251C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DGSCYVSYVVAEPGEY</w:t>
            </w:r>
          </w:p>
        </w:tc>
      </w:tr>
      <w:tr w:rsidR="00C3786F" w:rsidRPr="00216305" w14:paraId="486A4ECD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nil"/>
              <w:bottom w:val="single" w:sz="4" w:space="0" w:color="auto"/>
              <w:right w:val="nil"/>
            </w:tcBorders>
            <w:vAlign w:val="top"/>
          </w:tcPr>
          <w:p w14:paraId="48E3A77F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top"/>
          </w:tcPr>
          <w:p w14:paraId="609D9AFC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194FAC50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FLNC-E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9228B8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512–528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30E267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NDKHIPDSPYKVYITPS</w:t>
            </w:r>
          </w:p>
        </w:tc>
      </w:tr>
      <w:tr w:rsidR="00C3786F" w:rsidRPr="00216305" w14:paraId="054BD96B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nil"/>
              <w:bottom w:val="single" w:sz="4" w:space="0" w:color="auto"/>
              <w:right w:val="nil"/>
            </w:tcBorders>
            <w:vAlign w:val="top"/>
          </w:tcPr>
          <w:p w14:paraId="315DEFF5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top"/>
          </w:tcPr>
          <w:p w14:paraId="7BCB498A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40D13489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FLNC-E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D939EC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615–632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8FD786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PFRLRIGKDEADPAAVSV</w:t>
            </w:r>
          </w:p>
        </w:tc>
      </w:tr>
      <w:tr w:rsidR="00C3786F" w:rsidRPr="00216305" w14:paraId="3C0B2313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nil"/>
              <w:bottom w:val="single" w:sz="4" w:space="0" w:color="auto"/>
              <w:right w:val="nil"/>
            </w:tcBorders>
            <w:vAlign w:val="top"/>
          </w:tcPr>
          <w:p w14:paraId="49E09804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top"/>
          </w:tcPr>
          <w:p w14:paraId="4834A97E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27573106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FLNC-E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007C62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646–660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B0A733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TDFIVDTCNAGAGTL</w:t>
            </w:r>
          </w:p>
        </w:tc>
      </w:tr>
      <w:tr w:rsidR="00C3786F" w:rsidRPr="00216305" w14:paraId="1D8D6574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nil"/>
              <w:bottom w:val="single" w:sz="4" w:space="0" w:color="auto"/>
              <w:right w:val="nil"/>
            </w:tcBorders>
            <w:vAlign w:val="top"/>
          </w:tcPr>
          <w:p w14:paraId="124D57B0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top"/>
          </w:tcPr>
          <w:p w14:paraId="3C29AEDD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26262968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FLNC-E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0F3B72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726–741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6854E3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ESSSVVVETVEKTKSG</w:t>
            </w:r>
          </w:p>
        </w:tc>
      </w:tr>
      <w:tr w:rsidR="00C3786F" w:rsidRPr="00216305" w14:paraId="5A6E8859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nil"/>
              <w:bottom w:val="single" w:sz="4" w:space="0" w:color="auto"/>
              <w:right w:val="nil"/>
            </w:tcBorders>
            <w:vAlign w:val="top"/>
          </w:tcPr>
          <w:p w14:paraId="5479D693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top"/>
          </w:tcPr>
          <w:p w14:paraId="6129B186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178C3FA4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FLNC-E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7247DF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743–761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3C394A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KGHHGTIIPKFHSDANKVT</w:t>
            </w:r>
          </w:p>
        </w:tc>
      </w:tr>
      <w:tr w:rsidR="00C3786F" w:rsidRPr="00216305" w14:paraId="749E4AC3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nil"/>
              <w:bottom w:val="single" w:sz="4" w:space="0" w:color="auto"/>
              <w:right w:val="nil"/>
            </w:tcBorders>
            <w:vAlign w:val="top"/>
          </w:tcPr>
          <w:p w14:paraId="5D71AE93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top"/>
          </w:tcPr>
          <w:p w14:paraId="6D431AFC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top"/>
          </w:tcPr>
          <w:p w14:paraId="426F30BB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FLNC-E1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top"/>
          </w:tcPr>
          <w:p w14:paraId="3EAD4116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817–828</w:t>
            </w:r>
          </w:p>
        </w:tc>
        <w:tc>
          <w:tcPr>
            <w:tcW w:w="2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top"/>
          </w:tcPr>
          <w:p w14:paraId="17A6C9F4" w14:textId="77777777" w:rsidR="000E5194" w:rsidRPr="00216305" w:rsidRDefault="000E5194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SYKVKERGNHIL</w:t>
            </w:r>
          </w:p>
        </w:tc>
      </w:tr>
      <w:tr w:rsidR="00216305" w:rsidRPr="00216305" w14:paraId="265B5FC7" w14:textId="77777777" w:rsidTr="003974D5">
        <w:trPr>
          <w:trHeight w:val="29"/>
          <w:jc w:val="right"/>
        </w:trPr>
        <w:tc>
          <w:tcPr>
            <w:tcW w:w="550" w:type="pct"/>
            <w:vMerge w:val="restar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top"/>
          </w:tcPr>
          <w:p w14:paraId="77A712B9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AK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top"/>
          </w:tcPr>
          <w:p w14:paraId="5F863506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SP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top"/>
          </w:tcPr>
          <w:p w14:paraId="3AACFDB9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AK-E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8E742E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113-155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0BD79D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VDPDGKFVISTRVRCGRSMEGYPFNPCLTEAQYKEMESKVSST</w:t>
            </w:r>
          </w:p>
        </w:tc>
      </w:tr>
      <w:tr w:rsidR="00216305" w:rsidRPr="00216305" w14:paraId="4F62A746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top"/>
          </w:tcPr>
          <w:p w14:paraId="1A76228C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top"/>
          </w:tcPr>
          <w:p w14:paraId="411812C0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53942AF0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AK-E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401532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204–225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7A2178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WPTGRGIYHNDNKTFLVWCNEE</w:t>
            </w:r>
          </w:p>
        </w:tc>
      </w:tr>
      <w:tr w:rsidR="00216305" w:rsidRPr="00216305" w14:paraId="106E6C1F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top w:val="dashSmallGap" w:sz="4" w:space="0" w:color="auto"/>
              <w:bottom w:val="single" w:sz="4" w:space="0" w:color="auto"/>
              <w:right w:val="nil"/>
            </w:tcBorders>
            <w:vAlign w:val="top"/>
          </w:tcPr>
          <w:p w14:paraId="16B8087E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top"/>
          </w:tcPr>
          <w:p w14:paraId="2D2A7801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top"/>
          </w:tcPr>
          <w:p w14:paraId="514A9AF9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AK-E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top"/>
          </w:tcPr>
          <w:p w14:paraId="36282FC7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316-330</w:t>
            </w:r>
          </w:p>
        </w:tc>
        <w:tc>
          <w:tcPr>
            <w:tcW w:w="2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top"/>
          </w:tcPr>
          <w:p w14:paraId="3EBDBFA8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EAEGGVYDISNKRR</w:t>
            </w:r>
          </w:p>
        </w:tc>
      </w:tr>
      <w:tr w:rsidR="00216305" w:rsidRPr="00216305" w14:paraId="213663DD" w14:textId="77777777" w:rsidTr="003974D5">
        <w:trPr>
          <w:trHeight w:val="29"/>
          <w:jc w:val="right"/>
        </w:trPr>
        <w:tc>
          <w:tcPr>
            <w:tcW w:w="550" w:type="pct"/>
            <w:vMerge w:val="restart"/>
            <w:tcBorders>
              <w:top w:val="single" w:sz="4" w:space="0" w:color="auto"/>
              <w:right w:val="nil"/>
            </w:tcBorders>
            <w:vAlign w:val="top"/>
          </w:tcPr>
          <w:p w14:paraId="77369DCD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top"/>
          </w:tcPr>
          <w:p w14:paraId="0550B8B0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ES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top"/>
          </w:tcPr>
          <w:p w14:paraId="04C9EB1E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HC-E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4D93B2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167-202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27FD8A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NSEVIQEAYTAQMTQTPSKIKSHFTGSKSNPEQR</w:t>
            </w:r>
          </w:p>
        </w:tc>
      </w:tr>
      <w:tr w:rsidR="00216305" w:rsidRPr="00216305" w14:paraId="201C0589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right w:val="nil"/>
            </w:tcBorders>
            <w:vAlign w:val="top"/>
          </w:tcPr>
          <w:p w14:paraId="3EA1C8C3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left w:val="nil"/>
              <w:right w:val="single" w:sz="4" w:space="0" w:color="auto"/>
            </w:tcBorders>
            <w:vAlign w:val="top"/>
          </w:tcPr>
          <w:p w14:paraId="5F9FB283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0C9024FC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HC-E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E77F69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237-255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0FAAE6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FWWDDSHENHHIERKGENF</w:t>
            </w:r>
          </w:p>
        </w:tc>
      </w:tr>
      <w:tr w:rsidR="00216305" w:rsidRPr="00216305" w14:paraId="3BCD209C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right w:val="nil"/>
            </w:tcBorders>
            <w:vAlign w:val="top"/>
          </w:tcPr>
          <w:p w14:paraId="6E0D1349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left w:val="nil"/>
              <w:right w:val="single" w:sz="4" w:space="0" w:color="auto"/>
            </w:tcBorders>
            <w:vAlign w:val="top"/>
          </w:tcPr>
          <w:p w14:paraId="06A9D268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3BF98F10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HC-E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F223E3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331-350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57BBD1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IRDAIAHGYITAKDGSTISI</w:t>
            </w:r>
          </w:p>
        </w:tc>
      </w:tr>
      <w:tr w:rsidR="00216305" w:rsidRPr="00216305" w14:paraId="40C3514E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right w:val="nil"/>
            </w:tcBorders>
            <w:vAlign w:val="top"/>
          </w:tcPr>
          <w:p w14:paraId="4768D8CA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left w:val="nil"/>
              <w:right w:val="single" w:sz="4" w:space="0" w:color="auto"/>
            </w:tcBorders>
            <w:vAlign w:val="top"/>
          </w:tcPr>
          <w:p w14:paraId="1C51883D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7EE4513E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HC-E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0DA37F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360-378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460F3C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GDVIESSTYSPNPQYYGAL</w:t>
            </w:r>
          </w:p>
        </w:tc>
      </w:tr>
      <w:tr w:rsidR="00216305" w:rsidRPr="00216305" w14:paraId="206F8FEA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right w:val="nil"/>
            </w:tcBorders>
            <w:vAlign w:val="top"/>
          </w:tcPr>
          <w:p w14:paraId="2012F561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left w:val="nil"/>
              <w:right w:val="single" w:sz="4" w:space="0" w:color="auto"/>
            </w:tcBorders>
            <w:vAlign w:val="top"/>
          </w:tcPr>
          <w:p w14:paraId="125C4E20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7A2DEAD4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HC-E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96B29D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381-401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4F0496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TAHVMLGRQGDPHGKFDLPP</w:t>
            </w:r>
          </w:p>
        </w:tc>
      </w:tr>
      <w:tr w:rsidR="00216305" w:rsidRPr="00216305" w14:paraId="71A2743D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right w:val="nil"/>
            </w:tcBorders>
            <w:vAlign w:val="top"/>
          </w:tcPr>
          <w:p w14:paraId="72F0B7EE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left w:val="nil"/>
              <w:right w:val="single" w:sz="4" w:space="0" w:color="auto"/>
            </w:tcBorders>
            <w:vAlign w:val="top"/>
          </w:tcPr>
          <w:p w14:paraId="17CD20F2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3375A494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HC-E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37923D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423-442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F20B25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DNIFREHKDSLTPYTTQELE</w:t>
            </w:r>
          </w:p>
        </w:tc>
      </w:tr>
      <w:tr w:rsidR="00216305" w:rsidRPr="00216305" w14:paraId="5345768D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right w:val="nil"/>
            </w:tcBorders>
            <w:vAlign w:val="top"/>
          </w:tcPr>
          <w:p w14:paraId="00523449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left w:val="nil"/>
              <w:right w:val="single" w:sz="4" w:space="0" w:color="auto"/>
            </w:tcBorders>
            <w:vAlign w:val="top"/>
          </w:tcPr>
          <w:p w14:paraId="6CAC8C30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328B0C12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HC-E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5ACF5B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501-510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D18E1C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VTNNNGKEVS</w:t>
            </w:r>
          </w:p>
        </w:tc>
      </w:tr>
      <w:tr w:rsidR="00216305" w:rsidRPr="00216305" w14:paraId="15CDF0F5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right w:val="nil"/>
            </w:tcBorders>
            <w:vAlign w:val="top"/>
          </w:tcPr>
          <w:p w14:paraId="2AE1E9C6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left w:val="nil"/>
              <w:right w:val="single" w:sz="4" w:space="0" w:color="auto"/>
            </w:tcBorders>
            <w:vAlign w:val="top"/>
          </w:tcPr>
          <w:p w14:paraId="37D20FA5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10AF080F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HC-E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D4D622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512-534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27900B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TVRAFAWPKYDNNGVEYSFNDGR</w:t>
            </w:r>
          </w:p>
        </w:tc>
      </w:tr>
      <w:tr w:rsidR="00216305" w:rsidRPr="00216305" w14:paraId="52325253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right w:val="nil"/>
            </w:tcBorders>
            <w:vAlign w:val="top"/>
          </w:tcPr>
          <w:p w14:paraId="18A19D54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left w:val="nil"/>
              <w:right w:val="single" w:sz="4" w:space="0" w:color="auto"/>
            </w:tcBorders>
            <w:vAlign w:val="top"/>
          </w:tcPr>
          <w:p w14:paraId="0B1D6D72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02FC5E4C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HC-E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BA3FB6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547–572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2AE224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LSPGANTITRSGKDSAVTVPDVPSFK</w:t>
            </w:r>
          </w:p>
        </w:tc>
      </w:tr>
      <w:tr w:rsidR="00216305" w:rsidRPr="00216305" w14:paraId="453DE9CE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right w:val="nil"/>
            </w:tcBorders>
            <w:vAlign w:val="top"/>
          </w:tcPr>
          <w:p w14:paraId="6F8D0C6C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left w:val="nil"/>
              <w:right w:val="single" w:sz="4" w:space="0" w:color="auto"/>
            </w:tcBorders>
            <w:vAlign w:val="top"/>
          </w:tcPr>
          <w:p w14:paraId="11227603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</w:tcBorders>
            <w:vAlign w:val="top"/>
          </w:tcPr>
          <w:p w14:paraId="7215FE6B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HC-E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CE4AF4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593–502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1E44B1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KYHSGLGLPNR</w:t>
            </w:r>
          </w:p>
        </w:tc>
      </w:tr>
      <w:tr w:rsidR="00216305" w:rsidRPr="00216305" w14:paraId="61282891" w14:textId="77777777" w:rsidTr="003974D5">
        <w:trPr>
          <w:trHeight w:val="29"/>
          <w:jc w:val="right"/>
        </w:trPr>
        <w:tc>
          <w:tcPr>
            <w:tcW w:w="550" w:type="pct"/>
            <w:vMerge/>
            <w:tcBorders>
              <w:bottom w:val="single" w:sz="4" w:space="0" w:color="auto"/>
              <w:right w:val="nil"/>
            </w:tcBorders>
            <w:vAlign w:val="top"/>
          </w:tcPr>
          <w:p w14:paraId="733F63D1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top"/>
          </w:tcPr>
          <w:p w14:paraId="61E53CEA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top"/>
          </w:tcPr>
          <w:p w14:paraId="325EBDBE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HC-E1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top"/>
          </w:tcPr>
          <w:p w14:paraId="77A1E89A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634-662</w:t>
            </w:r>
          </w:p>
        </w:tc>
        <w:tc>
          <w:tcPr>
            <w:tcW w:w="2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top"/>
          </w:tcPr>
          <w:p w14:paraId="19656032" w14:textId="77777777" w:rsidR="002775FD" w:rsidRPr="00216305" w:rsidRDefault="002775FD" w:rsidP="00C3786F">
            <w:pPr>
              <w:pStyle w:val="MDPI42tablebody"/>
              <w:snapToGrid/>
              <w:spacing w:line="240" w:lineRule="auto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6305">
              <w:rPr>
                <w:rFonts w:ascii="Arial" w:hAnsi="Arial" w:cs="Arial"/>
                <w:sz w:val="18"/>
                <w:szCs w:val="18"/>
              </w:rPr>
              <w:t>SDGEEDATVDGLHDSTSFNHYGCADGKYPDNRPHGYPLDRR</w:t>
            </w:r>
          </w:p>
        </w:tc>
      </w:tr>
    </w:tbl>
    <w:p w14:paraId="5AF54B80" w14:textId="4C65600D" w:rsidR="00C97A50" w:rsidRPr="00110029" w:rsidRDefault="00C97A50" w:rsidP="00110029">
      <w:pPr>
        <w:pStyle w:val="MDPI43tablefooter"/>
        <w:ind w:left="0"/>
        <w:rPr>
          <w:rFonts w:ascii="Arial" w:hAnsi="Arial" w:cs="Arial"/>
          <w:sz w:val="20"/>
          <w:szCs w:val="24"/>
        </w:rPr>
      </w:pPr>
    </w:p>
    <w:sectPr w:rsidR="00C97A50" w:rsidRPr="00110029" w:rsidSect="00896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E01971" w14:textId="77777777" w:rsidR="00D85493" w:rsidRDefault="00D85493" w:rsidP="00A662FD">
      <w:pPr>
        <w:spacing w:line="240" w:lineRule="auto"/>
      </w:pPr>
      <w:r>
        <w:separator/>
      </w:r>
    </w:p>
  </w:endnote>
  <w:endnote w:type="continuationSeparator" w:id="0">
    <w:p w14:paraId="66F644AB" w14:textId="77777777" w:rsidR="00D85493" w:rsidRDefault="00D85493" w:rsidP="00A662FD">
      <w:pPr>
        <w:spacing w:line="240" w:lineRule="auto"/>
      </w:pPr>
      <w:r>
        <w:continuationSeparator/>
      </w:r>
    </w:p>
  </w:endnote>
  <w:endnote w:type="continuationNotice" w:id="1">
    <w:p w14:paraId="1734688B" w14:textId="77777777" w:rsidR="00D85493" w:rsidRDefault="00D8549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iti TC">
    <w:panose1 w:val="02000000000000000000"/>
    <w:charset w:val="80"/>
    <w:family w:val="auto"/>
    <w:pitch w:val="variable"/>
    <w:sig w:usb0="8000002F" w:usb1="0807004A" w:usb2="00000010" w:usb3="00000000" w:csb0="003E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55FD5D" w14:textId="77777777" w:rsidR="00D85493" w:rsidRDefault="00D85493" w:rsidP="00A662FD">
      <w:pPr>
        <w:spacing w:line="240" w:lineRule="auto"/>
      </w:pPr>
      <w:r>
        <w:separator/>
      </w:r>
    </w:p>
  </w:footnote>
  <w:footnote w:type="continuationSeparator" w:id="0">
    <w:p w14:paraId="77D6D534" w14:textId="77777777" w:rsidR="00D85493" w:rsidRDefault="00D85493" w:rsidP="00A662FD">
      <w:pPr>
        <w:spacing w:line="240" w:lineRule="auto"/>
      </w:pPr>
      <w:r>
        <w:continuationSeparator/>
      </w:r>
    </w:p>
  </w:footnote>
  <w:footnote w:type="continuationNotice" w:id="1">
    <w:p w14:paraId="2535ABE6" w14:textId="77777777" w:rsidR="00D85493" w:rsidRDefault="00D8549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6E3B3B"/>
    <w:multiLevelType w:val="hybridMultilevel"/>
    <w:tmpl w:val="03C4B9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9979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94C"/>
    <w:rsid w:val="00001065"/>
    <w:rsid w:val="00005E82"/>
    <w:rsid w:val="000071F3"/>
    <w:rsid w:val="0001021F"/>
    <w:rsid w:val="00012FD0"/>
    <w:rsid w:val="000133F4"/>
    <w:rsid w:val="00013B09"/>
    <w:rsid w:val="00014CC3"/>
    <w:rsid w:val="000159B9"/>
    <w:rsid w:val="00015C22"/>
    <w:rsid w:val="0001612B"/>
    <w:rsid w:val="00016327"/>
    <w:rsid w:val="00016595"/>
    <w:rsid w:val="00023195"/>
    <w:rsid w:val="00024D92"/>
    <w:rsid w:val="000256E3"/>
    <w:rsid w:val="000271F1"/>
    <w:rsid w:val="00027624"/>
    <w:rsid w:val="00027EF5"/>
    <w:rsid w:val="00032CC0"/>
    <w:rsid w:val="000401CE"/>
    <w:rsid w:val="00040CAC"/>
    <w:rsid w:val="000426C3"/>
    <w:rsid w:val="00044F69"/>
    <w:rsid w:val="000462A2"/>
    <w:rsid w:val="00050606"/>
    <w:rsid w:val="000515A1"/>
    <w:rsid w:val="00052709"/>
    <w:rsid w:val="000537AC"/>
    <w:rsid w:val="00053C82"/>
    <w:rsid w:val="000560C1"/>
    <w:rsid w:val="0006093A"/>
    <w:rsid w:val="00061097"/>
    <w:rsid w:val="00062598"/>
    <w:rsid w:val="000633DD"/>
    <w:rsid w:val="00066F51"/>
    <w:rsid w:val="000676F7"/>
    <w:rsid w:val="00072CC6"/>
    <w:rsid w:val="0007486E"/>
    <w:rsid w:val="00077147"/>
    <w:rsid w:val="000810DD"/>
    <w:rsid w:val="00081CFC"/>
    <w:rsid w:val="000851D5"/>
    <w:rsid w:val="000855DF"/>
    <w:rsid w:val="000876B1"/>
    <w:rsid w:val="00087AFA"/>
    <w:rsid w:val="000904F3"/>
    <w:rsid w:val="0009269B"/>
    <w:rsid w:val="00093CF5"/>
    <w:rsid w:val="000965F0"/>
    <w:rsid w:val="0009687B"/>
    <w:rsid w:val="000A257C"/>
    <w:rsid w:val="000A32D2"/>
    <w:rsid w:val="000A33DE"/>
    <w:rsid w:val="000A6EDC"/>
    <w:rsid w:val="000B05EA"/>
    <w:rsid w:val="000C084A"/>
    <w:rsid w:val="000C3587"/>
    <w:rsid w:val="000C4617"/>
    <w:rsid w:val="000C61CC"/>
    <w:rsid w:val="000D0A97"/>
    <w:rsid w:val="000D33F8"/>
    <w:rsid w:val="000D75D9"/>
    <w:rsid w:val="000E037E"/>
    <w:rsid w:val="000E190B"/>
    <w:rsid w:val="000E5194"/>
    <w:rsid w:val="000E5B5D"/>
    <w:rsid w:val="000E64C8"/>
    <w:rsid w:val="000F1145"/>
    <w:rsid w:val="000F6EDD"/>
    <w:rsid w:val="0010092F"/>
    <w:rsid w:val="00101B25"/>
    <w:rsid w:val="00102E45"/>
    <w:rsid w:val="0010447C"/>
    <w:rsid w:val="00105EF2"/>
    <w:rsid w:val="00107F58"/>
    <w:rsid w:val="00110029"/>
    <w:rsid w:val="001119C9"/>
    <w:rsid w:val="0011794C"/>
    <w:rsid w:val="0012059A"/>
    <w:rsid w:val="001205EF"/>
    <w:rsid w:val="001262BB"/>
    <w:rsid w:val="00130719"/>
    <w:rsid w:val="00131884"/>
    <w:rsid w:val="00135A0A"/>
    <w:rsid w:val="00135F99"/>
    <w:rsid w:val="00137B61"/>
    <w:rsid w:val="00142BE1"/>
    <w:rsid w:val="001437A7"/>
    <w:rsid w:val="00145B92"/>
    <w:rsid w:val="00152C6F"/>
    <w:rsid w:val="00156312"/>
    <w:rsid w:val="0016228D"/>
    <w:rsid w:val="0016264F"/>
    <w:rsid w:val="00172893"/>
    <w:rsid w:val="00173E3C"/>
    <w:rsid w:val="001748F2"/>
    <w:rsid w:val="00175014"/>
    <w:rsid w:val="00181210"/>
    <w:rsid w:val="00181E38"/>
    <w:rsid w:val="00183DB9"/>
    <w:rsid w:val="001842E4"/>
    <w:rsid w:val="00187D3F"/>
    <w:rsid w:val="00193DB8"/>
    <w:rsid w:val="001948B4"/>
    <w:rsid w:val="00196D07"/>
    <w:rsid w:val="001A173F"/>
    <w:rsid w:val="001A3741"/>
    <w:rsid w:val="001A58CA"/>
    <w:rsid w:val="001A5BEC"/>
    <w:rsid w:val="001A770E"/>
    <w:rsid w:val="001B4775"/>
    <w:rsid w:val="001B5122"/>
    <w:rsid w:val="001B5A1A"/>
    <w:rsid w:val="001B5EC8"/>
    <w:rsid w:val="001B5EFA"/>
    <w:rsid w:val="001B701B"/>
    <w:rsid w:val="001B76A5"/>
    <w:rsid w:val="001C20DA"/>
    <w:rsid w:val="001C2182"/>
    <w:rsid w:val="001C2976"/>
    <w:rsid w:val="001C2D52"/>
    <w:rsid w:val="001C3EE1"/>
    <w:rsid w:val="001C5026"/>
    <w:rsid w:val="001C57BD"/>
    <w:rsid w:val="001C6FD9"/>
    <w:rsid w:val="001C7ABD"/>
    <w:rsid w:val="001E01F3"/>
    <w:rsid w:val="001E1EC2"/>
    <w:rsid w:val="001E2221"/>
    <w:rsid w:val="001E3211"/>
    <w:rsid w:val="001E4003"/>
    <w:rsid w:val="001E7123"/>
    <w:rsid w:val="001E746D"/>
    <w:rsid w:val="001F279A"/>
    <w:rsid w:val="001F2D16"/>
    <w:rsid w:val="001F6EE6"/>
    <w:rsid w:val="00201292"/>
    <w:rsid w:val="00205409"/>
    <w:rsid w:val="00206BF4"/>
    <w:rsid w:val="002075C1"/>
    <w:rsid w:val="00212B1B"/>
    <w:rsid w:val="00214588"/>
    <w:rsid w:val="00214B47"/>
    <w:rsid w:val="00216305"/>
    <w:rsid w:val="002164E5"/>
    <w:rsid w:val="002202B9"/>
    <w:rsid w:val="00221FB9"/>
    <w:rsid w:val="00223387"/>
    <w:rsid w:val="00233793"/>
    <w:rsid w:val="002348A8"/>
    <w:rsid w:val="00235146"/>
    <w:rsid w:val="00240009"/>
    <w:rsid w:val="002458BD"/>
    <w:rsid w:val="00245E9D"/>
    <w:rsid w:val="00246DF2"/>
    <w:rsid w:val="00247003"/>
    <w:rsid w:val="002477A8"/>
    <w:rsid w:val="002516B4"/>
    <w:rsid w:val="00256C09"/>
    <w:rsid w:val="00260216"/>
    <w:rsid w:val="00260228"/>
    <w:rsid w:val="0026058F"/>
    <w:rsid w:val="00261AB3"/>
    <w:rsid w:val="0026349B"/>
    <w:rsid w:val="00265DD5"/>
    <w:rsid w:val="00267F70"/>
    <w:rsid w:val="002707AF"/>
    <w:rsid w:val="00275C69"/>
    <w:rsid w:val="002775FD"/>
    <w:rsid w:val="002777AD"/>
    <w:rsid w:val="00283ACC"/>
    <w:rsid w:val="00291220"/>
    <w:rsid w:val="00292148"/>
    <w:rsid w:val="00292B4B"/>
    <w:rsid w:val="00294192"/>
    <w:rsid w:val="002951DA"/>
    <w:rsid w:val="002959CB"/>
    <w:rsid w:val="00296A66"/>
    <w:rsid w:val="002A389D"/>
    <w:rsid w:val="002A3EFD"/>
    <w:rsid w:val="002A461A"/>
    <w:rsid w:val="002A4EFA"/>
    <w:rsid w:val="002A7E08"/>
    <w:rsid w:val="002B0638"/>
    <w:rsid w:val="002B0CF1"/>
    <w:rsid w:val="002B22E1"/>
    <w:rsid w:val="002B27F0"/>
    <w:rsid w:val="002B6542"/>
    <w:rsid w:val="002B6692"/>
    <w:rsid w:val="002B728E"/>
    <w:rsid w:val="002C0016"/>
    <w:rsid w:val="002C13DB"/>
    <w:rsid w:val="002D1EFA"/>
    <w:rsid w:val="002D2704"/>
    <w:rsid w:val="002D2EAE"/>
    <w:rsid w:val="002D3B62"/>
    <w:rsid w:val="002D421F"/>
    <w:rsid w:val="002D49CD"/>
    <w:rsid w:val="002D65E0"/>
    <w:rsid w:val="002E1885"/>
    <w:rsid w:val="002E3D68"/>
    <w:rsid w:val="002E79FA"/>
    <w:rsid w:val="002E7D15"/>
    <w:rsid w:val="002F1D14"/>
    <w:rsid w:val="002F4C07"/>
    <w:rsid w:val="00300138"/>
    <w:rsid w:val="00300EFD"/>
    <w:rsid w:val="003048BB"/>
    <w:rsid w:val="00312A2C"/>
    <w:rsid w:val="003208E0"/>
    <w:rsid w:val="00322D2B"/>
    <w:rsid w:val="00323B87"/>
    <w:rsid w:val="003249C4"/>
    <w:rsid w:val="0032648C"/>
    <w:rsid w:val="003304F2"/>
    <w:rsid w:val="003307CB"/>
    <w:rsid w:val="00330B2C"/>
    <w:rsid w:val="00332564"/>
    <w:rsid w:val="00332755"/>
    <w:rsid w:val="003348DF"/>
    <w:rsid w:val="00343059"/>
    <w:rsid w:val="00343237"/>
    <w:rsid w:val="00343525"/>
    <w:rsid w:val="003513B9"/>
    <w:rsid w:val="00351705"/>
    <w:rsid w:val="00357DD2"/>
    <w:rsid w:val="003600A7"/>
    <w:rsid w:val="0036106B"/>
    <w:rsid w:val="003610C7"/>
    <w:rsid w:val="00364749"/>
    <w:rsid w:val="00365564"/>
    <w:rsid w:val="00365FD2"/>
    <w:rsid w:val="003678F6"/>
    <w:rsid w:val="00374F35"/>
    <w:rsid w:val="003759FB"/>
    <w:rsid w:val="00377373"/>
    <w:rsid w:val="003804BA"/>
    <w:rsid w:val="0038126B"/>
    <w:rsid w:val="003924B1"/>
    <w:rsid w:val="00392DF9"/>
    <w:rsid w:val="003935CD"/>
    <w:rsid w:val="003957A5"/>
    <w:rsid w:val="003974D5"/>
    <w:rsid w:val="003A17D9"/>
    <w:rsid w:val="003A2924"/>
    <w:rsid w:val="003A6CB6"/>
    <w:rsid w:val="003A6EE4"/>
    <w:rsid w:val="003B0A31"/>
    <w:rsid w:val="003B3C53"/>
    <w:rsid w:val="003B7614"/>
    <w:rsid w:val="003C50D6"/>
    <w:rsid w:val="003C54F9"/>
    <w:rsid w:val="003D437D"/>
    <w:rsid w:val="003D7A84"/>
    <w:rsid w:val="003E0AAE"/>
    <w:rsid w:val="003F12A0"/>
    <w:rsid w:val="003F31A5"/>
    <w:rsid w:val="00403EAE"/>
    <w:rsid w:val="004040E6"/>
    <w:rsid w:val="00410070"/>
    <w:rsid w:val="00410399"/>
    <w:rsid w:val="0041087A"/>
    <w:rsid w:val="00412B21"/>
    <w:rsid w:val="0041333A"/>
    <w:rsid w:val="00416D5E"/>
    <w:rsid w:val="004223B3"/>
    <w:rsid w:val="004261F1"/>
    <w:rsid w:val="00430934"/>
    <w:rsid w:val="00441DCE"/>
    <w:rsid w:val="00451C2A"/>
    <w:rsid w:val="0045396F"/>
    <w:rsid w:val="00464C0A"/>
    <w:rsid w:val="004721A0"/>
    <w:rsid w:val="00472DAF"/>
    <w:rsid w:val="00474240"/>
    <w:rsid w:val="00477D27"/>
    <w:rsid w:val="004806F0"/>
    <w:rsid w:val="00480C67"/>
    <w:rsid w:val="00480C94"/>
    <w:rsid w:val="00480F3C"/>
    <w:rsid w:val="004831DA"/>
    <w:rsid w:val="00483B30"/>
    <w:rsid w:val="004846B4"/>
    <w:rsid w:val="00484718"/>
    <w:rsid w:val="0048571C"/>
    <w:rsid w:val="004904D1"/>
    <w:rsid w:val="0049089C"/>
    <w:rsid w:val="00491A43"/>
    <w:rsid w:val="004938E1"/>
    <w:rsid w:val="00493F8E"/>
    <w:rsid w:val="0049522C"/>
    <w:rsid w:val="004954C2"/>
    <w:rsid w:val="004A01EC"/>
    <w:rsid w:val="004A2C12"/>
    <w:rsid w:val="004A2FC4"/>
    <w:rsid w:val="004A3334"/>
    <w:rsid w:val="004A4E42"/>
    <w:rsid w:val="004A792D"/>
    <w:rsid w:val="004A7A2D"/>
    <w:rsid w:val="004B3DCA"/>
    <w:rsid w:val="004C16B2"/>
    <w:rsid w:val="004C2E2C"/>
    <w:rsid w:val="004C63B7"/>
    <w:rsid w:val="004C7061"/>
    <w:rsid w:val="004C74DB"/>
    <w:rsid w:val="004E0D6E"/>
    <w:rsid w:val="004E0E46"/>
    <w:rsid w:val="004E1F74"/>
    <w:rsid w:val="004E256D"/>
    <w:rsid w:val="004E2676"/>
    <w:rsid w:val="004E28C6"/>
    <w:rsid w:val="004E2BDC"/>
    <w:rsid w:val="004F1B90"/>
    <w:rsid w:val="004F261A"/>
    <w:rsid w:val="004F3383"/>
    <w:rsid w:val="004F5641"/>
    <w:rsid w:val="005000FD"/>
    <w:rsid w:val="005008C3"/>
    <w:rsid w:val="005011D3"/>
    <w:rsid w:val="005032A8"/>
    <w:rsid w:val="00503542"/>
    <w:rsid w:val="00516DA0"/>
    <w:rsid w:val="00524873"/>
    <w:rsid w:val="0052509F"/>
    <w:rsid w:val="00526A73"/>
    <w:rsid w:val="00527CCB"/>
    <w:rsid w:val="00531717"/>
    <w:rsid w:val="005328E4"/>
    <w:rsid w:val="00536369"/>
    <w:rsid w:val="005415EB"/>
    <w:rsid w:val="00544172"/>
    <w:rsid w:val="00545267"/>
    <w:rsid w:val="00550840"/>
    <w:rsid w:val="00554A94"/>
    <w:rsid w:val="00555B0B"/>
    <w:rsid w:val="00557816"/>
    <w:rsid w:val="00560DE6"/>
    <w:rsid w:val="005639BC"/>
    <w:rsid w:val="0056470F"/>
    <w:rsid w:val="00567465"/>
    <w:rsid w:val="0057027A"/>
    <w:rsid w:val="00575BD9"/>
    <w:rsid w:val="00576B13"/>
    <w:rsid w:val="00576D6F"/>
    <w:rsid w:val="00580F8C"/>
    <w:rsid w:val="005835BF"/>
    <w:rsid w:val="00583783"/>
    <w:rsid w:val="00586DC3"/>
    <w:rsid w:val="0059047C"/>
    <w:rsid w:val="00590B6B"/>
    <w:rsid w:val="00592EF1"/>
    <w:rsid w:val="00597555"/>
    <w:rsid w:val="00597D58"/>
    <w:rsid w:val="005A1606"/>
    <w:rsid w:val="005A2C42"/>
    <w:rsid w:val="005A3F90"/>
    <w:rsid w:val="005A51CA"/>
    <w:rsid w:val="005A66FB"/>
    <w:rsid w:val="005A739B"/>
    <w:rsid w:val="005B0359"/>
    <w:rsid w:val="005B3F17"/>
    <w:rsid w:val="005B432D"/>
    <w:rsid w:val="005B55F7"/>
    <w:rsid w:val="005C0C23"/>
    <w:rsid w:val="005C4A5B"/>
    <w:rsid w:val="005C6BCA"/>
    <w:rsid w:val="005C6F1B"/>
    <w:rsid w:val="005C7E93"/>
    <w:rsid w:val="005D2DCA"/>
    <w:rsid w:val="005D4C06"/>
    <w:rsid w:val="005D50F4"/>
    <w:rsid w:val="005D5E7C"/>
    <w:rsid w:val="005E0191"/>
    <w:rsid w:val="005E35A9"/>
    <w:rsid w:val="005E3E4D"/>
    <w:rsid w:val="005E6345"/>
    <w:rsid w:val="005E7144"/>
    <w:rsid w:val="005F737F"/>
    <w:rsid w:val="0060388E"/>
    <w:rsid w:val="00603A56"/>
    <w:rsid w:val="006054C5"/>
    <w:rsid w:val="00610589"/>
    <w:rsid w:val="00614424"/>
    <w:rsid w:val="00614B29"/>
    <w:rsid w:val="00615E8E"/>
    <w:rsid w:val="00616FE4"/>
    <w:rsid w:val="006204BE"/>
    <w:rsid w:val="00620CEB"/>
    <w:rsid w:val="00623211"/>
    <w:rsid w:val="00623C1A"/>
    <w:rsid w:val="00627DD5"/>
    <w:rsid w:val="006306EF"/>
    <w:rsid w:val="00631A91"/>
    <w:rsid w:val="0063463F"/>
    <w:rsid w:val="00634A6B"/>
    <w:rsid w:val="00637CBC"/>
    <w:rsid w:val="00640832"/>
    <w:rsid w:val="00640A6C"/>
    <w:rsid w:val="00642D47"/>
    <w:rsid w:val="0064667E"/>
    <w:rsid w:val="00650890"/>
    <w:rsid w:val="0065111E"/>
    <w:rsid w:val="00651326"/>
    <w:rsid w:val="00651C87"/>
    <w:rsid w:val="00653329"/>
    <w:rsid w:val="00655151"/>
    <w:rsid w:val="00655AFF"/>
    <w:rsid w:val="00655EE0"/>
    <w:rsid w:val="00657F12"/>
    <w:rsid w:val="00666846"/>
    <w:rsid w:val="00670D70"/>
    <w:rsid w:val="0067418E"/>
    <w:rsid w:val="006769FA"/>
    <w:rsid w:val="00677680"/>
    <w:rsid w:val="00682786"/>
    <w:rsid w:val="0068403E"/>
    <w:rsid w:val="00684A58"/>
    <w:rsid w:val="00685E77"/>
    <w:rsid w:val="00691400"/>
    <w:rsid w:val="00693755"/>
    <w:rsid w:val="006A1CAE"/>
    <w:rsid w:val="006A1F73"/>
    <w:rsid w:val="006A2687"/>
    <w:rsid w:val="006A5D20"/>
    <w:rsid w:val="006A7108"/>
    <w:rsid w:val="006B0E3C"/>
    <w:rsid w:val="006B2B66"/>
    <w:rsid w:val="006B2F7B"/>
    <w:rsid w:val="006B30CF"/>
    <w:rsid w:val="006B5BC5"/>
    <w:rsid w:val="006B7003"/>
    <w:rsid w:val="006C27B8"/>
    <w:rsid w:val="006D02FC"/>
    <w:rsid w:val="006D3DDA"/>
    <w:rsid w:val="006D5480"/>
    <w:rsid w:val="006E1E91"/>
    <w:rsid w:val="006E5BF2"/>
    <w:rsid w:val="006F0BF0"/>
    <w:rsid w:val="006F3636"/>
    <w:rsid w:val="006F412D"/>
    <w:rsid w:val="006F4164"/>
    <w:rsid w:val="006F6309"/>
    <w:rsid w:val="006F7244"/>
    <w:rsid w:val="006F7BD9"/>
    <w:rsid w:val="007017D4"/>
    <w:rsid w:val="00703791"/>
    <w:rsid w:val="00705A70"/>
    <w:rsid w:val="00706C2B"/>
    <w:rsid w:val="00706C58"/>
    <w:rsid w:val="0071215E"/>
    <w:rsid w:val="007136BE"/>
    <w:rsid w:val="00714B12"/>
    <w:rsid w:val="00717C28"/>
    <w:rsid w:val="007206C6"/>
    <w:rsid w:val="0072533E"/>
    <w:rsid w:val="00726F84"/>
    <w:rsid w:val="00731F32"/>
    <w:rsid w:val="00732463"/>
    <w:rsid w:val="007340C1"/>
    <w:rsid w:val="00741905"/>
    <w:rsid w:val="0074229B"/>
    <w:rsid w:val="00745135"/>
    <w:rsid w:val="00745789"/>
    <w:rsid w:val="00745CF3"/>
    <w:rsid w:val="007469E5"/>
    <w:rsid w:val="0075274F"/>
    <w:rsid w:val="00760090"/>
    <w:rsid w:val="007652C2"/>
    <w:rsid w:val="0076535C"/>
    <w:rsid w:val="00767362"/>
    <w:rsid w:val="00774835"/>
    <w:rsid w:val="0077553D"/>
    <w:rsid w:val="00793888"/>
    <w:rsid w:val="00794407"/>
    <w:rsid w:val="007A2092"/>
    <w:rsid w:val="007A2B7A"/>
    <w:rsid w:val="007A38D8"/>
    <w:rsid w:val="007A57FD"/>
    <w:rsid w:val="007A601B"/>
    <w:rsid w:val="007A6A0C"/>
    <w:rsid w:val="007A6E28"/>
    <w:rsid w:val="007B0B39"/>
    <w:rsid w:val="007B2E66"/>
    <w:rsid w:val="007B46BC"/>
    <w:rsid w:val="007B6FBC"/>
    <w:rsid w:val="007B783C"/>
    <w:rsid w:val="007C0271"/>
    <w:rsid w:val="007C1643"/>
    <w:rsid w:val="007C21C2"/>
    <w:rsid w:val="007C5AC1"/>
    <w:rsid w:val="007C5EC8"/>
    <w:rsid w:val="007C6C73"/>
    <w:rsid w:val="007C7B94"/>
    <w:rsid w:val="007D1004"/>
    <w:rsid w:val="007D12E6"/>
    <w:rsid w:val="007D140D"/>
    <w:rsid w:val="007D1642"/>
    <w:rsid w:val="007D307D"/>
    <w:rsid w:val="007D4566"/>
    <w:rsid w:val="007D4D7D"/>
    <w:rsid w:val="007E2EB6"/>
    <w:rsid w:val="007E3DA0"/>
    <w:rsid w:val="007E4058"/>
    <w:rsid w:val="007E4C43"/>
    <w:rsid w:val="007E59BB"/>
    <w:rsid w:val="007E740A"/>
    <w:rsid w:val="007F1265"/>
    <w:rsid w:val="007F18A2"/>
    <w:rsid w:val="007F1DC8"/>
    <w:rsid w:val="007F2541"/>
    <w:rsid w:val="007F2F7C"/>
    <w:rsid w:val="007F35E8"/>
    <w:rsid w:val="007F434B"/>
    <w:rsid w:val="007F5CD5"/>
    <w:rsid w:val="007F5D71"/>
    <w:rsid w:val="007F71F3"/>
    <w:rsid w:val="007F7790"/>
    <w:rsid w:val="008010CC"/>
    <w:rsid w:val="00803729"/>
    <w:rsid w:val="00807152"/>
    <w:rsid w:val="00815124"/>
    <w:rsid w:val="00817B50"/>
    <w:rsid w:val="00820B1A"/>
    <w:rsid w:val="00821A07"/>
    <w:rsid w:val="008259B5"/>
    <w:rsid w:val="00825B7B"/>
    <w:rsid w:val="0083217B"/>
    <w:rsid w:val="008330AC"/>
    <w:rsid w:val="008336C0"/>
    <w:rsid w:val="00834752"/>
    <w:rsid w:val="008347A3"/>
    <w:rsid w:val="008370D3"/>
    <w:rsid w:val="00837179"/>
    <w:rsid w:val="00842168"/>
    <w:rsid w:val="00845127"/>
    <w:rsid w:val="00846862"/>
    <w:rsid w:val="00854129"/>
    <w:rsid w:val="00854966"/>
    <w:rsid w:val="00854F66"/>
    <w:rsid w:val="00857B31"/>
    <w:rsid w:val="008618CE"/>
    <w:rsid w:val="008711D0"/>
    <w:rsid w:val="00871C75"/>
    <w:rsid w:val="00874689"/>
    <w:rsid w:val="00875687"/>
    <w:rsid w:val="00876798"/>
    <w:rsid w:val="008809D6"/>
    <w:rsid w:val="008836A2"/>
    <w:rsid w:val="00893DC7"/>
    <w:rsid w:val="00896099"/>
    <w:rsid w:val="00896659"/>
    <w:rsid w:val="008A00BA"/>
    <w:rsid w:val="008A0BCC"/>
    <w:rsid w:val="008A1288"/>
    <w:rsid w:val="008A3CA8"/>
    <w:rsid w:val="008A7E7E"/>
    <w:rsid w:val="008B0BBF"/>
    <w:rsid w:val="008B2A1E"/>
    <w:rsid w:val="008B2BB9"/>
    <w:rsid w:val="008B4CA0"/>
    <w:rsid w:val="008B4CBD"/>
    <w:rsid w:val="008B51A7"/>
    <w:rsid w:val="008B5DF5"/>
    <w:rsid w:val="008B6D0D"/>
    <w:rsid w:val="008B6DAA"/>
    <w:rsid w:val="008B7FC3"/>
    <w:rsid w:val="008C0C66"/>
    <w:rsid w:val="008C232F"/>
    <w:rsid w:val="008C48C3"/>
    <w:rsid w:val="008C70D9"/>
    <w:rsid w:val="008C7EF1"/>
    <w:rsid w:val="008D14C6"/>
    <w:rsid w:val="008D5E63"/>
    <w:rsid w:val="008D6129"/>
    <w:rsid w:val="008D673F"/>
    <w:rsid w:val="008D7EB1"/>
    <w:rsid w:val="008E543D"/>
    <w:rsid w:val="008F241A"/>
    <w:rsid w:val="008F5D51"/>
    <w:rsid w:val="008F5D9C"/>
    <w:rsid w:val="00900DC3"/>
    <w:rsid w:val="00901869"/>
    <w:rsid w:val="009118C7"/>
    <w:rsid w:val="0091644A"/>
    <w:rsid w:val="009165D6"/>
    <w:rsid w:val="009173BD"/>
    <w:rsid w:val="00926AB9"/>
    <w:rsid w:val="00930E35"/>
    <w:rsid w:val="009312EA"/>
    <w:rsid w:val="00931582"/>
    <w:rsid w:val="009319CD"/>
    <w:rsid w:val="009322C9"/>
    <w:rsid w:val="00932810"/>
    <w:rsid w:val="009336D7"/>
    <w:rsid w:val="0093715C"/>
    <w:rsid w:val="0094376B"/>
    <w:rsid w:val="00944EE1"/>
    <w:rsid w:val="00951CA6"/>
    <w:rsid w:val="009574BE"/>
    <w:rsid w:val="00962A89"/>
    <w:rsid w:val="00963465"/>
    <w:rsid w:val="00963F40"/>
    <w:rsid w:val="00965BFC"/>
    <w:rsid w:val="009674C0"/>
    <w:rsid w:val="009674E2"/>
    <w:rsid w:val="009720C0"/>
    <w:rsid w:val="009725AE"/>
    <w:rsid w:val="009754F0"/>
    <w:rsid w:val="0098103F"/>
    <w:rsid w:val="00981C17"/>
    <w:rsid w:val="0098543C"/>
    <w:rsid w:val="00986B89"/>
    <w:rsid w:val="00991DD7"/>
    <w:rsid w:val="00991F5F"/>
    <w:rsid w:val="00993001"/>
    <w:rsid w:val="00996FF5"/>
    <w:rsid w:val="009970A0"/>
    <w:rsid w:val="009A0420"/>
    <w:rsid w:val="009B34EE"/>
    <w:rsid w:val="009B495D"/>
    <w:rsid w:val="009B5402"/>
    <w:rsid w:val="009B5D8E"/>
    <w:rsid w:val="009C13B2"/>
    <w:rsid w:val="009C2ACA"/>
    <w:rsid w:val="009C38C5"/>
    <w:rsid w:val="009C4B22"/>
    <w:rsid w:val="009D55DA"/>
    <w:rsid w:val="009D639B"/>
    <w:rsid w:val="009E0120"/>
    <w:rsid w:val="009E0C85"/>
    <w:rsid w:val="009F2AC9"/>
    <w:rsid w:val="009F37B4"/>
    <w:rsid w:val="009F42D3"/>
    <w:rsid w:val="009F4C0D"/>
    <w:rsid w:val="009F539A"/>
    <w:rsid w:val="00A02117"/>
    <w:rsid w:val="00A0301D"/>
    <w:rsid w:val="00A074D7"/>
    <w:rsid w:val="00A17404"/>
    <w:rsid w:val="00A204AF"/>
    <w:rsid w:val="00A20626"/>
    <w:rsid w:val="00A230D4"/>
    <w:rsid w:val="00A23D21"/>
    <w:rsid w:val="00A24426"/>
    <w:rsid w:val="00A30E24"/>
    <w:rsid w:val="00A312B5"/>
    <w:rsid w:val="00A31F29"/>
    <w:rsid w:val="00A3280F"/>
    <w:rsid w:val="00A32B00"/>
    <w:rsid w:val="00A400AF"/>
    <w:rsid w:val="00A44DE3"/>
    <w:rsid w:val="00A5017D"/>
    <w:rsid w:val="00A5048A"/>
    <w:rsid w:val="00A518DD"/>
    <w:rsid w:val="00A603F8"/>
    <w:rsid w:val="00A65326"/>
    <w:rsid w:val="00A65D05"/>
    <w:rsid w:val="00A662FD"/>
    <w:rsid w:val="00A67F3C"/>
    <w:rsid w:val="00A7023F"/>
    <w:rsid w:val="00A71984"/>
    <w:rsid w:val="00A7495C"/>
    <w:rsid w:val="00A76032"/>
    <w:rsid w:val="00A778DE"/>
    <w:rsid w:val="00A80144"/>
    <w:rsid w:val="00A81B38"/>
    <w:rsid w:val="00A828E8"/>
    <w:rsid w:val="00A83A08"/>
    <w:rsid w:val="00A85B3F"/>
    <w:rsid w:val="00A87773"/>
    <w:rsid w:val="00A9028E"/>
    <w:rsid w:val="00A91084"/>
    <w:rsid w:val="00A97ECA"/>
    <w:rsid w:val="00AA11EE"/>
    <w:rsid w:val="00AA1EEF"/>
    <w:rsid w:val="00AA2E9D"/>
    <w:rsid w:val="00AA340E"/>
    <w:rsid w:val="00AA5DB1"/>
    <w:rsid w:val="00AA659B"/>
    <w:rsid w:val="00AA7C64"/>
    <w:rsid w:val="00AB30F5"/>
    <w:rsid w:val="00AB37E2"/>
    <w:rsid w:val="00AB6B11"/>
    <w:rsid w:val="00AB7365"/>
    <w:rsid w:val="00AC0990"/>
    <w:rsid w:val="00AC5EC8"/>
    <w:rsid w:val="00AC6A3A"/>
    <w:rsid w:val="00AE2355"/>
    <w:rsid w:val="00AE322B"/>
    <w:rsid w:val="00AF3D0F"/>
    <w:rsid w:val="00AF51B5"/>
    <w:rsid w:val="00AF63B7"/>
    <w:rsid w:val="00AF6F4D"/>
    <w:rsid w:val="00B02292"/>
    <w:rsid w:val="00B03775"/>
    <w:rsid w:val="00B04426"/>
    <w:rsid w:val="00B05A6C"/>
    <w:rsid w:val="00B06232"/>
    <w:rsid w:val="00B0655B"/>
    <w:rsid w:val="00B07162"/>
    <w:rsid w:val="00B07715"/>
    <w:rsid w:val="00B12C1D"/>
    <w:rsid w:val="00B143E5"/>
    <w:rsid w:val="00B14A52"/>
    <w:rsid w:val="00B2132C"/>
    <w:rsid w:val="00B21D1C"/>
    <w:rsid w:val="00B22AB4"/>
    <w:rsid w:val="00B30766"/>
    <w:rsid w:val="00B318DB"/>
    <w:rsid w:val="00B3202C"/>
    <w:rsid w:val="00B32E09"/>
    <w:rsid w:val="00B3409A"/>
    <w:rsid w:val="00B341B0"/>
    <w:rsid w:val="00B35764"/>
    <w:rsid w:val="00B36697"/>
    <w:rsid w:val="00B43CA6"/>
    <w:rsid w:val="00B4413D"/>
    <w:rsid w:val="00B4571E"/>
    <w:rsid w:val="00B45E23"/>
    <w:rsid w:val="00B52263"/>
    <w:rsid w:val="00B52BD1"/>
    <w:rsid w:val="00B53B10"/>
    <w:rsid w:val="00B546CE"/>
    <w:rsid w:val="00B556D2"/>
    <w:rsid w:val="00B556FF"/>
    <w:rsid w:val="00B5792A"/>
    <w:rsid w:val="00B60F10"/>
    <w:rsid w:val="00B629B2"/>
    <w:rsid w:val="00B62A02"/>
    <w:rsid w:val="00B62BFC"/>
    <w:rsid w:val="00B63515"/>
    <w:rsid w:val="00B6777E"/>
    <w:rsid w:val="00B67CA7"/>
    <w:rsid w:val="00B72618"/>
    <w:rsid w:val="00B76B90"/>
    <w:rsid w:val="00B77A71"/>
    <w:rsid w:val="00B8484F"/>
    <w:rsid w:val="00B84C62"/>
    <w:rsid w:val="00B862C4"/>
    <w:rsid w:val="00B87029"/>
    <w:rsid w:val="00B91705"/>
    <w:rsid w:val="00B92030"/>
    <w:rsid w:val="00B93084"/>
    <w:rsid w:val="00BA0D8A"/>
    <w:rsid w:val="00BA118E"/>
    <w:rsid w:val="00BA274E"/>
    <w:rsid w:val="00BA4339"/>
    <w:rsid w:val="00BA51B9"/>
    <w:rsid w:val="00BB269F"/>
    <w:rsid w:val="00BB295F"/>
    <w:rsid w:val="00BB4428"/>
    <w:rsid w:val="00BB609C"/>
    <w:rsid w:val="00BB780B"/>
    <w:rsid w:val="00BC40F4"/>
    <w:rsid w:val="00BC53EC"/>
    <w:rsid w:val="00BC63A2"/>
    <w:rsid w:val="00BD06B3"/>
    <w:rsid w:val="00BD2328"/>
    <w:rsid w:val="00BD387F"/>
    <w:rsid w:val="00BD67ED"/>
    <w:rsid w:val="00BE12BA"/>
    <w:rsid w:val="00BE3258"/>
    <w:rsid w:val="00BE4C54"/>
    <w:rsid w:val="00BE64BB"/>
    <w:rsid w:val="00BE671A"/>
    <w:rsid w:val="00BE78D2"/>
    <w:rsid w:val="00BE7D29"/>
    <w:rsid w:val="00BE7FBF"/>
    <w:rsid w:val="00BF1E00"/>
    <w:rsid w:val="00BF3E32"/>
    <w:rsid w:val="00BF62E1"/>
    <w:rsid w:val="00BF6A09"/>
    <w:rsid w:val="00C00489"/>
    <w:rsid w:val="00C034BE"/>
    <w:rsid w:val="00C064B9"/>
    <w:rsid w:val="00C0699C"/>
    <w:rsid w:val="00C07F7B"/>
    <w:rsid w:val="00C12DD5"/>
    <w:rsid w:val="00C172D0"/>
    <w:rsid w:val="00C1747A"/>
    <w:rsid w:val="00C22FC8"/>
    <w:rsid w:val="00C23038"/>
    <w:rsid w:val="00C26EC0"/>
    <w:rsid w:val="00C309F5"/>
    <w:rsid w:val="00C3262A"/>
    <w:rsid w:val="00C3786F"/>
    <w:rsid w:val="00C4079E"/>
    <w:rsid w:val="00C43870"/>
    <w:rsid w:val="00C45A89"/>
    <w:rsid w:val="00C466E4"/>
    <w:rsid w:val="00C4702D"/>
    <w:rsid w:val="00C54A98"/>
    <w:rsid w:val="00C6035D"/>
    <w:rsid w:val="00C62D80"/>
    <w:rsid w:val="00C657FA"/>
    <w:rsid w:val="00C71757"/>
    <w:rsid w:val="00C7319A"/>
    <w:rsid w:val="00C73AC9"/>
    <w:rsid w:val="00C749E2"/>
    <w:rsid w:val="00C75DAF"/>
    <w:rsid w:val="00C85395"/>
    <w:rsid w:val="00C86AD7"/>
    <w:rsid w:val="00C87A51"/>
    <w:rsid w:val="00C97A50"/>
    <w:rsid w:val="00CA0198"/>
    <w:rsid w:val="00CA0620"/>
    <w:rsid w:val="00CA2EA1"/>
    <w:rsid w:val="00CA469D"/>
    <w:rsid w:val="00CA6DB2"/>
    <w:rsid w:val="00CA7A2A"/>
    <w:rsid w:val="00CB44EF"/>
    <w:rsid w:val="00CC0A24"/>
    <w:rsid w:val="00CC6682"/>
    <w:rsid w:val="00CC6AF6"/>
    <w:rsid w:val="00CC71DF"/>
    <w:rsid w:val="00CC722A"/>
    <w:rsid w:val="00CC7A9D"/>
    <w:rsid w:val="00CD117C"/>
    <w:rsid w:val="00CD40B0"/>
    <w:rsid w:val="00CD7B24"/>
    <w:rsid w:val="00CE0A06"/>
    <w:rsid w:val="00CE1C08"/>
    <w:rsid w:val="00CE236C"/>
    <w:rsid w:val="00CE26A0"/>
    <w:rsid w:val="00CE2F06"/>
    <w:rsid w:val="00CE4159"/>
    <w:rsid w:val="00CE5963"/>
    <w:rsid w:val="00CF0094"/>
    <w:rsid w:val="00CF3628"/>
    <w:rsid w:val="00CF4E5A"/>
    <w:rsid w:val="00D005AA"/>
    <w:rsid w:val="00D02865"/>
    <w:rsid w:val="00D0367A"/>
    <w:rsid w:val="00D05585"/>
    <w:rsid w:val="00D06719"/>
    <w:rsid w:val="00D068BA"/>
    <w:rsid w:val="00D07E61"/>
    <w:rsid w:val="00D1453D"/>
    <w:rsid w:val="00D15132"/>
    <w:rsid w:val="00D15180"/>
    <w:rsid w:val="00D2178F"/>
    <w:rsid w:val="00D244C7"/>
    <w:rsid w:val="00D259B0"/>
    <w:rsid w:val="00D263A8"/>
    <w:rsid w:val="00D2706C"/>
    <w:rsid w:val="00D33227"/>
    <w:rsid w:val="00D33542"/>
    <w:rsid w:val="00D33704"/>
    <w:rsid w:val="00D363D9"/>
    <w:rsid w:val="00D4177C"/>
    <w:rsid w:val="00D41A61"/>
    <w:rsid w:val="00D41B35"/>
    <w:rsid w:val="00D42FC1"/>
    <w:rsid w:val="00D43EB0"/>
    <w:rsid w:val="00D4424D"/>
    <w:rsid w:val="00D446BF"/>
    <w:rsid w:val="00D45638"/>
    <w:rsid w:val="00D479AF"/>
    <w:rsid w:val="00D47D22"/>
    <w:rsid w:val="00D50786"/>
    <w:rsid w:val="00D513E5"/>
    <w:rsid w:val="00D52A23"/>
    <w:rsid w:val="00D63102"/>
    <w:rsid w:val="00D637EC"/>
    <w:rsid w:val="00D70EDA"/>
    <w:rsid w:val="00D712B7"/>
    <w:rsid w:val="00D73115"/>
    <w:rsid w:val="00D74317"/>
    <w:rsid w:val="00D76F9B"/>
    <w:rsid w:val="00D774EA"/>
    <w:rsid w:val="00D80453"/>
    <w:rsid w:val="00D8392A"/>
    <w:rsid w:val="00D85493"/>
    <w:rsid w:val="00D86724"/>
    <w:rsid w:val="00D86D39"/>
    <w:rsid w:val="00D90AD0"/>
    <w:rsid w:val="00D975AA"/>
    <w:rsid w:val="00D97DEC"/>
    <w:rsid w:val="00D97E00"/>
    <w:rsid w:val="00DA231D"/>
    <w:rsid w:val="00DA30DD"/>
    <w:rsid w:val="00DA47A3"/>
    <w:rsid w:val="00DB008B"/>
    <w:rsid w:val="00DB0105"/>
    <w:rsid w:val="00DB1B4E"/>
    <w:rsid w:val="00DB3800"/>
    <w:rsid w:val="00DB39B9"/>
    <w:rsid w:val="00DB4DBA"/>
    <w:rsid w:val="00DC10D4"/>
    <w:rsid w:val="00DC26BA"/>
    <w:rsid w:val="00DD10AC"/>
    <w:rsid w:val="00DD24D8"/>
    <w:rsid w:val="00DD50F3"/>
    <w:rsid w:val="00DD69A6"/>
    <w:rsid w:val="00DD6EA5"/>
    <w:rsid w:val="00DD75ED"/>
    <w:rsid w:val="00DE0352"/>
    <w:rsid w:val="00DE11C3"/>
    <w:rsid w:val="00DE57D3"/>
    <w:rsid w:val="00DE660D"/>
    <w:rsid w:val="00DF1796"/>
    <w:rsid w:val="00DF21B1"/>
    <w:rsid w:val="00DF24B0"/>
    <w:rsid w:val="00DF3FAF"/>
    <w:rsid w:val="00DF6A30"/>
    <w:rsid w:val="00E05AF9"/>
    <w:rsid w:val="00E10E9D"/>
    <w:rsid w:val="00E11916"/>
    <w:rsid w:val="00E135AA"/>
    <w:rsid w:val="00E15110"/>
    <w:rsid w:val="00E166A2"/>
    <w:rsid w:val="00E16BD1"/>
    <w:rsid w:val="00E22E7F"/>
    <w:rsid w:val="00E2569B"/>
    <w:rsid w:val="00E26BDD"/>
    <w:rsid w:val="00E27430"/>
    <w:rsid w:val="00E30900"/>
    <w:rsid w:val="00E31E3D"/>
    <w:rsid w:val="00E33F94"/>
    <w:rsid w:val="00E35122"/>
    <w:rsid w:val="00E36047"/>
    <w:rsid w:val="00E43ECD"/>
    <w:rsid w:val="00E445C0"/>
    <w:rsid w:val="00E44A07"/>
    <w:rsid w:val="00E44A46"/>
    <w:rsid w:val="00E44FA6"/>
    <w:rsid w:val="00E45D3F"/>
    <w:rsid w:val="00E47909"/>
    <w:rsid w:val="00E51CB5"/>
    <w:rsid w:val="00E51E5B"/>
    <w:rsid w:val="00E5526E"/>
    <w:rsid w:val="00E57562"/>
    <w:rsid w:val="00E646C6"/>
    <w:rsid w:val="00E64E40"/>
    <w:rsid w:val="00E65CF9"/>
    <w:rsid w:val="00E66B21"/>
    <w:rsid w:val="00E67DEA"/>
    <w:rsid w:val="00E73334"/>
    <w:rsid w:val="00E77950"/>
    <w:rsid w:val="00E83228"/>
    <w:rsid w:val="00E91DD4"/>
    <w:rsid w:val="00E91FE7"/>
    <w:rsid w:val="00E94492"/>
    <w:rsid w:val="00E9627B"/>
    <w:rsid w:val="00E96F2C"/>
    <w:rsid w:val="00E9712E"/>
    <w:rsid w:val="00EA18E5"/>
    <w:rsid w:val="00EA372D"/>
    <w:rsid w:val="00EA666D"/>
    <w:rsid w:val="00EB01B1"/>
    <w:rsid w:val="00EB10B7"/>
    <w:rsid w:val="00EB300D"/>
    <w:rsid w:val="00EB3C06"/>
    <w:rsid w:val="00EB6D9D"/>
    <w:rsid w:val="00EC018F"/>
    <w:rsid w:val="00EC2193"/>
    <w:rsid w:val="00EC5640"/>
    <w:rsid w:val="00EC7EF7"/>
    <w:rsid w:val="00ED0311"/>
    <w:rsid w:val="00ED2692"/>
    <w:rsid w:val="00ED6E86"/>
    <w:rsid w:val="00ED7178"/>
    <w:rsid w:val="00ED7A2A"/>
    <w:rsid w:val="00EE44CE"/>
    <w:rsid w:val="00EE7AF0"/>
    <w:rsid w:val="00EF0FB6"/>
    <w:rsid w:val="00EF1B3B"/>
    <w:rsid w:val="00EF2FE2"/>
    <w:rsid w:val="00EF420A"/>
    <w:rsid w:val="00EF7CF4"/>
    <w:rsid w:val="00F019EB"/>
    <w:rsid w:val="00F03175"/>
    <w:rsid w:val="00F07148"/>
    <w:rsid w:val="00F126DE"/>
    <w:rsid w:val="00F13E3B"/>
    <w:rsid w:val="00F165F0"/>
    <w:rsid w:val="00F17464"/>
    <w:rsid w:val="00F2198F"/>
    <w:rsid w:val="00F22C2C"/>
    <w:rsid w:val="00F23BA8"/>
    <w:rsid w:val="00F246BC"/>
    <w:rsid w:val="00F24CE5"/>
    <w:rsid w:val="00F25746"/>
    <w:rsid w:val="00F27242"/>
    <w:rsid w:val="00F27ACE"/>
    <w:rsid w:val="00F27CFC"/>
    <w:rsid w:val="00F35BD0"/>
    <w:rsid w:val="00F37B0C"/>
    <w:rsid w:val="00F408CD"/>
    <w:rsid w:val="00F421F0"/>
    <w:rsid w:val="00F444F1"/>
    <w:rsid w:val="00F50080"/>
    <w:rsid w:val="00F523EB"/>
    <w:rsid w:val="00F5260B"/>
    <w:rsid w:val="00F52B89"/>
    <w:rsid w:val="00F5346B"/>
    <w:rsid w:val="00F53A86"/>
    <w:rsid w:val="00F53EAD"/>
    <w:rsid w:val="00F567C1"/>
    <w:rsid w:val="00F56EC8"/>
    <w:rsid w:val="00F576C6"/>
    <w:rsid w:val="00F67FA1"/>
    <w:rsid w:val="00F72167"/>
    <w:rsid w:val="00F736FF"/>
    <w:rsid w:val="00F745C6"/>
    <w:rsid w:val="00F748E2"/>
    <w:rsid w:val="00F74C2D"/>
    <w:rsid w:val="00F75467"/>
    <w:rsid w:val="00F76A45"/>
    <w:rsid w:val="00F800DE"/>
    <w:rsid w:val="00F809AF"/>
    <w:rsid w:val="00F80D5F"/>
    <w:rsid w:val="00F84E0C"/>
    <w:rsid w:val="00F87561"/>
    <w:rsid w:val="00F92EF1"/>
    <w:rsid w:val="00F9664E"/>
    <w:rsid w:val="00F97C2A"/>
    <w:rsid w:val="00FA13C9"/>
    <w:rsid w:val="00FA1923"/>
    <w:rsid w:val="00FA74DB"/>
    <w:rsid w:val="00FB35F4"/>
    <w:rsid w:val="00FB664A"/>
    <w:rsid w:val="00FB7013"/>
    <w:rsid w:val="00FC1CC6"/>
    <w:rsid w:val="00FC2C8C"/>
    <w:rsid w:val="00FC378F"/>
    <w:rsid w:val="00FC7BAE"/>
    <w:rsid w:val="00FD2DBA"/>
    <w:rsid w:val="00FD403F"/>
    <w:rsid w:val="00FE0A51"/>
    <w:rsid w:val="00FE0E28"/>
    <w:rsid w:val="00FE360F"/>
    <w:rsid w:val="00FE4FF9"/>
    <w:rsid w:val="00FE5B80"/>
    <w:rsid w:val="00FE7ABE"/>
    <w:rsid w:val="00FF06F6"/>
    <w:rsid w:val="00FF0FEF"/>
    <w:rsid w:val="00FF6B8A"/>
    <w:rsid w:val="00FF75BE"/>
    <w:rsid w:val="00FF7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A3EE3"/>
  <w15:chartTrackingRefBased/>
  <w15:docId w15:val="{8B658D46-6ED0-D040-8D15-3D0817BB0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5F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9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9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9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9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9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9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9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9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9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9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9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9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9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9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9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9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9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9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9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9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9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9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9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9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9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9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94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1794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EB10B7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D3354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07715"/>
  </w:style>
  <w:style w:type="paragraph" w:styleId="Header">
    <w:name w:val="header"/>
    <w:basedOn w:val="Normal"/>
    <w:link w:val="HeaderChar"/>
    <w:uiPriority w:val="99"/>
    <w:unhideWhenUsed/>
    <w:rsid w:val="00A662F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2FD"/>
  </w:style>
  <w:style w:type="paragraph" w:styleId="Footer">
    <w:name w:val="footer"/>
    <w:basedOn w:val="Normal"/>
    <w:link w:val="FooterChar"/>
    <w:uiPriority w:val="99"/>
    <w:unhideWhenUsed/>
    <w:rsid w:val="00A662F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2FD"/>
  </w:style>
  <w:style w:type="paragraph" w:styleId="Revision">
    <w:name w:val="Revision"/>
    <w:hidden/>
    <w:uiPriority w:val="99"/>
    <w:semiHidden/>
    <w:rsid w:val="00C73AC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40A6C"/>
    <w:rPr>
      <w:color w:val="666666"/>
    </w:rPr>
  </w:style>
  <w:style w:type="paragraph" w:customStyle="1" w:styleId="MDPI31text">
    <w:name w:val="MDPI_3.1_text"/>
    <w:qFormat/>
    <w:rsid w:val="00A97EC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51figurecaption">
    <w:name w:val="MDPI_5.1_figure_caption"/>
    <w:link w:val="MDPI51figurecaptionChar"/>
    <w:qFormat/>
    <w:rsid w:val="00A97EC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character" w:customStyle="1" w:styleId="MDPI51figurecaptionChar">
    <w:name w:val="MDPI_5.1_figure_caption Char"/>
    <w:basedOn w:val="DefaultParagraphFont"/>
    <w:link w:val="MDPI51figurecaption"/>
    <w:rsid w:val="00A97ECA"/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2775F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table" w:customStyle="1" w:styleId="MDPI41threelinetable">
    <w:name w:val="MDPI_4.1_three_line_table"/>
    <w:basedOn w:val="TableNormal"/>
    <w:uiPriority w:val="99"/>
    <w:rsid w:val="002775FD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67418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1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8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8</TotalTime>
  <Pages>1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Shanshan</dc:creator>
  <cp:keywords/>
  <dc:description/>
  <cp:lastModifiedBy>LI, Shanshan</cp:lastModifiedBy>
  <cp:revision>10</cp:revision>
  <dcterms:created xsi:type="dcterms:W3CDTF">2024-07-31T13:54:00Z</dcterms:created>
  <dcterms:modified xsi:type="dcterms:W3CDTF">2024-09-05T06:09:00Z</dcterms:modified>
</cp:coreProperties>
</file>